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EC2A5" w14:textId="504D2341" w:rsidR="0089232F" w:rsidRPr="003B40E6" w:rsidRDefault="0089232F" w:rsidP="0089232F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850AF9">
        <w:rPr>
          <w:rFonts w:hint="eastAsia"/>
          <w:sz w:val="36"/>
          <w:szCs w:val="36"/>
          <w:lang w:eastAsia="zh-CN"/>
        </w:rPr>
        <w:t>Table</w:t>
      </w:r>
      <w:r>
        <w:rPr>
          <w:sz w:val="36"/>
          <w:szCs w:val="36"/>
        </w:rPr>
        <w:t>s for</w:t>
      </w:r>
    </w:p>
    <w:p w14:paraId="545E0649" w14:textId="77777777" w:rsidR="0089232F" w:rsidRDefault="0089232F" w:rsidP="0089232F"/>
    <w:p w14:paraId="36241043" w14:textId="4F0E2017" w:rsidR="0089232F" w:rsidRDefault="00481A0E" w:rsidP="0089232F"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  <w:lang w:eastAsia="zh-CN"/>
        </w:rPr>
        <w:t>m</w:t>
      </w:r>
      <w:r w:rsidRPr="00481A0E">
        <w:rPr>
          <w:sz w:val="28"/>
          <w:szCs w:val="28"/>
        </w:rPr>
        <w:t xml:space="preserve">acrophage </w:t>
      </w:r>
      <w:r>
        <w:rPr>
          <w:rFonts w:hint="eastAsia"/>
          <w:sz w:val="28"/>
          <w:szCs w:val="28"/>
          <w:lang w:eastAsia="zh-CN"/>
        </w:rPr>
        <w:t>i</w:t>
      </w:r>
      <w:r w:rsidRPr="00481A0E">
        <w:rPr>
          <w:sz w:val="28"/>
          <w:szCs w:val="28"/>
        </w:rPr>
        <w:t xml:space="preserve">nfiltration and ITGB2 Expression in ESCC: </w:t>
      </w:r>
      <w:r>
        <w:rPr>
          <w:rFonts w:hint="eastAsia"/>
          <w:sz w:val="28"/>
          <w:szCs w:val="28"/>
          <w:lang w:eastAsia="zh-CN"/>
        </w:rPr>
        <w:t>a</w:t>
      </w:r>
      <w:r w:rsidRPr="00481A0E"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eastAsia="zh-CN"/>
        </w:rPr>
        <w:t>n</w:t>
      </w:r>
      <w:r w:rsidRPr="00481A0E">
        <w:rPr>
          <w:sz w:val="28"/>
          <w:szCs w:val="28"/>
        </w:rPr>
        <w:t xml:space="preserve">ovel </w:t>
      </w:r>
      <w:r>
        <w:rPr>
          <w:rFonts w:hint="eastAsia"/>
          <w:sz w:val="28"/>
          <w:szCs w:val="28"/>
          <w:lang w:eastAsia="zh-CN"/>
        </w:rPr>
        <w:t>c</w:t>
      </w:r>
      <w:r w:rsidRPr="00481A0E">
        <w:rPr>
          <w:sz w:val="28"/>
          <w:szCs w:val="28"/>
        </w:rPr>
        <w:t>orrelation</w:t>
      </w:r>
    </w:p>
    <w:p w14:paraId="2090A9D7" w14:textId="2BFF6F88" w:rsidR="0089232F" w:rsidRPr="007108F5" w:rsidRDefault="0089232F" w:rsidP="0089232F">
      <w:pPr>
        <w:jc w:val="center"/>
        <w:rPr>
          <w:sz w:val="28"/>
          <w:szCs w:val="28"/>
        </w:rPr>
      </w:pPr>
    </w:p>
    <w:p w14:paraId="68D06C3A" w14:textId="68DFA151" w:rsidR="0089232F" w:rsidRDefault="00481A0E" w:rsidP="0089232F">
      <w:pPr>
        <w:jc w:val="center"/>
        <w:rPr>
          <w:szCs w:val="24"/>
          <w:lang w:eastAsia="zh-CN"/>
        </w:rPr>
      </w:pPr>
      <w:r w:rsidRPr="00481A0E">
        <w:rPr>
          <w:szCs w:val="24"/>
        </w:rPr>
        <w:t xml:space="preserve">Tao </w:t>
      </w:r>
      <w:proofErr w:type="spellStart"/>
      <w:proofErr w:type="gramStart"/>
      <w:r w:rsidRPr="00481A0E">
        <w:rPr>
          <w:szCs w:val="24"/>
        </w:rPr>
        <w:t>Huang,Longqian</w:t>
      </w:r>
      <w:proofErr w:type="spellEnd"/>
      <w:proofErr w:type="gramEnd"/>
      <w:r w:rsidRPr="00481A0E">
        <w:rPr>
          <w:szCs w:val="24"/>
        </w:rPr>
        <w:t xml:space="preserve"> Wei, </w:t>
      </w:r>
      <w:proofErr w:type="spellStart"/>
      <w:r w:rsidRPr="00481A0E">
        <w:rPr>
          <w:szCs w:val="24"/>
        </w:rPr>
        <w:t>Huafu</w:t>
      </w:r>
      <w:proofErr w:type="spellEnd"/>
      <w:r w:rsidRPr="00481A0E">
        <w:rPr>
          <w:szCs w:val="24"/>
        </w:rPr>
        <w:t xml:space="preserve"> Zhou</w:t>
      </w:r>
      <w:r w:rsidR="00983641">
        <w:rPr>
          <w:rFonts w:hint="eastAsia"/>
          <w:szCs w:val="24"/>
          <w:lang w:eastAsia="zh-CN"/>
        </w:rPr>
        <w:t>,</w:t>
      </w:r>
      <w:r w:rsidR="00983641" w:rsidRPr="00983641">
        <w:rPr>
          <w:szCs w:val="24"/>
        </w:rPr>
        <w:t xml:space="preserve"> </w:t>
      </w:r>
      <w:r w:rsidR="00983641" w:rsidRPr="00481A0E">
        <w:rPr>
          <w:szCs w:val="24"/>
        </w:rPr>
        <w:t>Jun Liu</w:t>
      </w:r>
    </w:p>
    <w:p w14:paraId="1ED4E615" w14:textId="77777777" w:rsidR="0089232F" w:rsidRDefault="0089232F" w:rsidP="0089232F">
      <w:pPr>
        <w:jc w:val="center"/>
        <w:rPr>
          <w:szCs w:val="24"/>
        </w:rPr>
      </w:pPr>
    </w:p>
    <w:p w14:paraId="688B7484" w14:textId="4346D2C8" w:rsidR="0089232F" w:rsidRDefault="0089232F" w:rsidP="0089232F">
      <w:pPr>
        <w:jc w:val="center"/>
        <w:rPr>
          <w:szCs w:val="24"/>
        </w:rPr>
      </w:pPr>
      <w:r>
        <w:rPr>
          <w:szCs w:val="24"/>
        </w:rPr>
        <w:t>Correspondence to:</w:t>
      </w:r>
      <w:r w:rsidR="00481A0E" w:rsidRPr="00481A0E">
        <w:t xml:space="preserve"> </w:t>
      </w:r>
      <w:r w:rsidR="00B46602" w:rsidRPr="00B46602">
        <w:rPr>
          <w:szCs w:val="24"/>
        </w:rPr>
        <w:t>lj_gxmuyfy_c_t_s@163.com</w:t>
      </w:r>
    </w:p>
    <w:p w14:paraId="328044CC" w14:textId="77777777" w:rsidR="000970F6" w:rsidRDefault="000970F6">
      <w:pPr>
        <w:rPr>
          <w:b/>
          <w:lang w:eastAsia="zh-CN"/>
        </w:rPr>
      </w:pPr>
    </w:p>
    <w:p w14:paraId="546CBFCA" w14:textId="2367BC51" w:rsidR="002C030F" w:rsidRDefault="009743A9">
      <w:pPr>
        <w:rPr>
          <w:b/>
        </w:rPr>
      </w:pPr>
      <w:r w:rsidRPr="00E67717">
        <w:rPr>
          <w:b/>
        </w:rPr>
        <w:t xml:space="preserve">This file </w:t>
      </w:r>
      <w:r w:rsidR="00021834" w:rsidRPr="00021834">
        <w:rPr>
          <w:b/>
        </w:rPr>
        <w:t>contains the following content</w:t>
      </w:r>
      <w:r w:rsidR="002C030F" w:rsidRPr="00E67717">
        <w:rPr>
          <w:b/>
        </w:rPr>
        <w:t>:</w:t>
      </w:r>
    </w:p>
    <w:p w14:paraId="18985835" w14:textId="77777777" w:rsidR="000970F6" w:rsidRDefault="000970F6">
      <w:pPr>
        <w:rPr>
          <w:b/>
          <w:lang w:eastAsia="zh-CN"/>
        </w:rPr>
      </w:pPr>
    </w:p>
    <w:p w14:paraId="3E63EB4E" w14:textId="77777777" w:rsidR="0094425C" w:rsidRPr="00E67717" w:rsidRDefault="0094425C">
      <w:pPr>
        <w:rPr>
          <w:b/>
          <w:lang w:eastAsia="zh-CN"/>
        </w:rPr>
      </w:pPr>
    </w:p>
    <w:tbl>
      <w:tblPr>
        <w:tblW w:w="9752" w:type="dxa"/>
        <w:tblLook w:val="04A0" w:firstRow="1" w:lastRow="0" w:firstColumn="1" w:lastColumn="0" w:noHBand="0" w:noVBand="1"/>
      </w:tblPr>
      <w:tblGrid>
        <w:gridCol w:w="2835"/>
        <w:gridCol w:w="6917"/>
      </w:tblGrid>
      <w:tr w:rsidR="000970F6" w:rsidRPr="00021834" w14:paraId="22DA524D" w14:textId="77777777" w:rsidTr="00D03E6B">
        <w:trPr>
          <w:trHeight w:val="68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A5BC" w14:textId="77777777" w:rsidR="00021834" w:rsidRPr="00021834" w:rsidRDefault="00021834" w:rsidP="00D03E6B">
            <w:pPr>
              <w:jc w:val="both"/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21834"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  <w:t>Contents</w:t>
            </w:r>
          </w:p>
        </w:tc>
        <w:tc>
          <w:tcPr>
            <w:tcW w:w="6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1842" w14:textId="77777777" w:rsidR="00021834" w:rsidRPr="00021834" w:rsidRDefault="00021834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21834">
              <w:rPr>
                <w:rFonts w:eastAsia="宋体"/>
                <w:color w:val="000000"/>
                <w:szCs w:val="24"/>
                <w:lang w:eastAsia="zh-CN"/>
              </w:rPr>
              <w:t>Description</w:t>
            </w:r>
          </w:p>
        </w:tc>
      </w:tr>
      <w:tr w:rsidR="00B06B2C" w:rsidRPr="00021834" w14:paraId="7C735091" w14:textId="77777777" w:rsidTr="00D03E6B">
        <w:trPr>
          <w:trHeight w:val="6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1E6" w14:textId="296B491E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>Supplementary Table 1</w:t>
            </w:r>
          </w:p>
        </w:tc>
        <w:tc>
          <w:tcPr>
            <w:tcW w:w="6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4ACC" w14:textId="7EBFBFCA" w:rsidR="00B06B2C" w:rsidRPr="00021834" w:rsidRDefault="00B06B2C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F333FC">
              <w:t>The types and sources of data for this study.</w:t>
            </w:r>
          </w:p>
        </w:tc>
      </w:tr>
      <w:tr w:rsidR="00B06B2C" w:rsidRPr="00021834" w14:paraId="700E7063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D06C" w14:textId="32CA42CD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>Supplementary Table 2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A1EB" w14:textId="1D2DB267" w:rsidR="00B06B2C" w:rsidRPr="00021834" w:rsidRDefault="00B06B2C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F333FC">
              <w:t>Characteristics of patients with ESCC in GSE199619.</w:t>
            </w:r>
          </w:p>
        </w:tc>
      </w:tr>
      <w:tr w:rsidR="00E7364D" w:rsidRPr="00021834" w14:paraId="27962493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72E6" w14:textId="4A3551F3" w:rsidR="00E7364D" w:rsidRPr="00B06B2C" w:rsidRDefault="00E7364D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E7364D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9EE2" w14:textId="5A712D70" w:rsidR="00E7364D" w:rsidRPr="00F333FC" w:rsidRDefault="00816D16" w:rsidP="00D03E6B">
            <w:pPr>
              <w:jc w:val="both"/>
              <w:rPr>
                <w:lang w:eastAsia="zh-CN"/>
              </w:rPr>
            </w:pPr>
            <w:r w:rsidRPr="00816D16">
              <w:t xml:space="preserve">Summary of </w:t>
            </w:r>
            <w:r>
              <w:rPr>
                <w:rFonts w:hint="eastAsia"/>
                <w:lang w:eastAsia="zh-CN"/>
              </w:rPr>
              <w:t>s</w:t>
            </w:r>
            <w:r w:rsidRPr="00816D16">
              <w:t>ample</w:t>
            </w: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’</w:t>
            </w:r>
            <w:r w:rsidRPr="00816D16">
              <w:t xml:space="preserve"> </w:t>
            </w:r>
            <w:r>
              <w:rPr>
                <w:rFonts w:hint="eastAsia"/>
                <w:lang w:eastAsia="zh-CN"/>
              </w:rPr>
              <w:t>i</w:t>
            </w:r>
            <w:r w:rsidRPr="00816D16">
              <w:t xml:space="preserve">nformation </w:t>
            </w:r>
            <w:r>
              <w:rPr>
                <w:rFonts w:hint="eastAsia"/>
                <w:lang w:eastAsia="zh-CN"/>
              </w:rPr>
              <w:t>u</w:t>
            </w:r>
            <w:r w:rsidRPr="00816D16">
              <w:t xml:space="preserve">sed in the </w:t>
            </w:r>
            <w:r>
              <w:rPr>
                <w:rFonts w:hint="eastAsia"/>
                <w:lang w:eastAsia="zh-CN"/>
              </w:rPr>
              <w:t>e</w:t>
            </w:r>
            <w:r w:rsidRPr="00816D16">
              <w:t>xperiments</w:t>
            </w:r>
            <w:r>
              <w:rPr>
                <w:rFonts w:hint="eastAsia"/>
                <w:lang w:eastAsia="zh-CN"/>
              </w:rPr>
              <w:t>.</w:t>
            </w:r>
          </w:p>
        </w:tc>
      </w:tr>
      <w:tr w:rsidR="00B06B2C" w:rsidRPr="00021834" w14:paraId="036D8208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2C2" w14:textId="5D596AD1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E7364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72CA" w14:textId="01927308" w:rsidR="00B06B2C" w:rsidRPr="00021834" w:rsidRDefault="006C363F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6C363F">
              <w:rPr>
                <w:rFonts w:eastAsia="宋体"/>
                <w:color w:val="000000"/>
                <w:szCs w:val="24"/>
                <w:lang w:eastAsia="zh-CN"/>
              </w:rPr>
              <w:t>Differential gene expression analysis results of core genes in the PPI network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B06B2C" w:rsidRPr="00021834" w14:paraId="03E25E40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DCC" w14:textId="6F6F6E75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E7364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AA21" w14:textId="797C43A0" w:rsidR="00B06B2C" w:rsidRPr="00021834" w:rsidRDefault="004A34D2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4A34D2">
              <w:rPr>
                <w:rFonts w:eastAsia="宋体"/>
                <w:color w:val="000000"/>
                <w:szCs w:val="24"/>
                <w:lang w:eastAsia="zh-CN"/>
              </w:rPr>
              <w:t>Survival analysis results of core genes in the PPI network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B06B2C" w:rsidRPr="00021834" w14:paraId="0FD8AFFD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1D0" w14:textId="4D9F2B7D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E7364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C3C2" w14:textId="06CBF791" w:rsidR="00B06B2C" w:rsidRPr="00021834" w:rsidRDefault="00F33F7C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F33F7C">
              <w:rPr>
                <w:rFonts w:eastAsia="宋体"/>
                <w:color w:val="000000"/>
                <w:szCs w:val="24"/>
                <w:lang w:eastAsia="zh-CN"/>
              </w:rPr>
              <w:t>The expression of ITGB2 in macrophages compared to other cells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B06B2C" w:rsidRPr="00021834" w14:paraId="72DA7FDE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2D78" w14:textId="316D9584" w:rsidR="00B06B2C" w:rsidRPr="00021834" w:rsidRDefault="00B06B2C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E7364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CAD" w14:textId="14843513" w:rsidR="00B06B2C" w:rsidRPr="00021834" w:rsidRDefault="00F33F7C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F33F7C">
              <w:rPr>
                <w:rFonts w:eastAsia="宋体"/>
                <w:color w:val="000000"/>
                <w:szCs w:val="24"/>
                <w:lang w:eastAsia="zh-CN"/>
              </w:rPr>
              <w:t>M2 polarization signature gene set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FE1A2D" w:rsidRPr="00021834" w14:paraId="2E792AFF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D0E1" w14:textId="4A0AC1C4" w:rsidR="00FE1A2D" w:rsidRPr="00B06B2C" w:rsidRDefault="00FE1A2D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069A" w14:textId="04E94C0B" w:rsidR="00FE1A2D" w:rsidRPr="00F33F7C" w:rsidRDefault="00D107A2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D107A2">
              <w:rPr>
                <w:rFonts w:eastAsia="宋体"/>
                <w:color w:val="000000"/>
                <w:szCs w:val="24"/>
                <w:lang w:eastAsia="zh-CN"/>
              </w:rPr>
              <w:t>Correlation between ITGB2 and M2 Macrophage markers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F33F7C" w:rsidRPr="00021834" w14:paraId="519DDCD1" w14:textId="77777777" w:rsidTr="00D03E6B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0817" w14:textId="4D908F46" w:rsidR="00F33F7C" w:rsidRPr="00B06B2C" w:rsidRDefault="00F43B84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FE1A2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4188" w14:textId="2A9B5932" w:rsidR="00F33F7C" w:rsidRPr="00F33F7C" w:rsidRDefault="00F43B84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F43B84">
              <w:rPr>
                <w:rFonts w:eastAsia="宋体"/>
                <w:color w:val="000000"/>
                <w:szCs w:val="24"/>
                <w:lang w:eastAsia="zh-CN"/>
              </w:rPr>
              <w:t>The origin of the 16 TME gene sets related to immunotherapy response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F33F7C" w:rsidRPr="00021834" w14:paraId="117B5CA0" w14:textId="77777777" w:rsidTr="00263CAF">
        <w:trPr>
          <w:trHeight w:val="6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FC933" w14:textId="78EA679D" w:rsidR="00F33F7C" w:rsidRPr="00B06B2C" w:rsidRDefault="00F43B84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FE1A2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6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684A3" w14:textId="62DEC9CF" w:rsidR="00F33F7C" w:rsidRPr="00F33F7C" w:rsidRDefault="00243545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243545">
              <w:rPr>
                <w:rFonts w:eastAsia="宋体"/>
                <w:color w:val="000000"/>
                <w:szCs w:val="24"/>
                <w:lang w:eastAsia="zh-CN"/>
              </w:rPr>
              <w:t xml:space="preserve">The </w:t>
            </w:r>
            <w:r w:rsidR="00556941">
              <w:rPr>
                <w:rFonts w:eastAsia="宋体" w:hint="eastAsia"/>
                <w:color w:val="000000"/>
                <w:szCs w:val="24"/>
                <w:lang w:eastAsia="zh-CN"/>
              </w:rPr>
              <w:t>c</w:t>
            </w:r>
            <w:r w:rsidRPr="00243545">
              <w:rPr>
                <w:rFonts w:eastAsia="宋体"/>
                <w:color w:val="000000"/>
                <w:szCs w:val="24"/>
                <w:lang w:eastAsia="zh-CN"/>
              </w:rPr>
              <w:t xml:space="preserve">orrelation of ITGB2 with 16 TME </w:t>
            </w:r>
            <w:r w:rsidR="00556941">
              <w:rPr>
                <w:rFonts w:eastAsia="宋体" w:hint="eastAsia"/>
                <w:color w:val="000000"/>
                <w:szCs w:val="24"/>
                <w:lang w:eastAsia="zh-CN"/>
              </w:rPr>
              <w:t>f</w:t>
            </w:r>
            <w:r w:rsidRPr="00243545">
              <w:rPr>
                <w:rFonts w:eastAsia="宋体"/>
                <w:color w:val="000000"/>
                <w:szCs w:val="24"/>
                <w:lang w:eastAsia="zh-CN"/>
              </w:rPr>
              <w:t xml:space="preserve">eatures </w:t>
            </w:r>
            <w:r w:rsidR="00556941">
              <w:rPr>
                <w:rFonts w:eastAsia="宋体" w:hint="eastAsia"/>
                <w:color w:val="000000"/>
                <w:szCs w:val="24"/>
                <w:lang w:eastAsia="zh-CN"/>
              </w:rPr>
              <w:t>r</w:t>
            </w:r>
            <w:r w:rsidRPr="00243545">
              <w:rPr>
                <w:rFonts w:eastAsia="宋体"/>
                <w:color w:val="000000"/>
                <w:szCs w:val="24"/>
                <w:lang w:eastAsia="zh-CN"/>
              </w:rPr>
              <w:t xml:space="preserve">elated to </w:t>
            </w:r>
            <w:r w:rsidR="00556941">
              <w:rPr>
                <w:rFonts w:eastAsia="宋体" w:hint="eastAsia"/>
                <w:color w:val="000000"/>
                <w:szCs w:val="24"/>
                <w:lang w:eastAsia="zh-CN"/>
              </w:rPr>
              <w:t>i</w:t>
            </w:r>
            <w:r w:rsidRPr="00243545">
              <w:rPr>
                <w:rFonts w:eastAsia="宋体"/>
                <w:color w:val="000000"/>
                <w:szCs w:val="24"/>
                <w:lang w:eastAsia="zh-CN"/>
              </w:rPr>
              <w:t xml:space="preserve">mmunotherapy </w:t>
            </w:r>
            <w:r w:rsidR="00556941">
              <w:rPr>
                <w:rFonts w:eastAsia="宋体" w:hint="eastAsia"/>
                <w:color w:val="000000"/>
                <w:szCs w:val="24"/>
                <w:lang w:eastAsia="zh-CN"/>
              </w:rPr>
              <w:t>r</w:t>
            </w:r>
            <w:r w:rsidRPr="00243545">
              <w:rPr>
                <w:rFonts w:eastAsia="宋体"/>
                <w:color w:val="000000"/>
                <w:szCs w:val="24"/>
                <w:lang w:eastAsia="zh-CN"/>
              </w:rPr>
              <w:t>esponse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  <w:tr w:rsidR="00F33F7C" w:rsidRPr="00021834" w14:paraId="7048FF0C" w14:textId="77777777" w:rsidTr="00263CAF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CEADB7" w14:textId="0A8B6D60" w:rsidR="00F33F7C" w:rsidRPr="00B06B2C" w:rsidRDefault="00F43B84" w:rsidP="00D03E6B">
            <w:pPr>
              <w:jc w:val="both"/>
              <w:rPr>
                <w:rFonts w:eastAsia="宋体"/>
                <w:b/>
                <w:bCs/>
                <w:color w:val="000000"/>
                <w:szCs w:val="24"/>
                <w:lang w:eastAsia="zh-CN"/>
              </w:rPr>
            </w:pPr>
            <w:r w:rsidRPr="00B06B2C">
              <w:rPr>
                <w:rFonts w:eastAsia="宋体"/>
                <w:b/>
                <w:bCs/>
                <w:color w:val="000000"/>
                <w:szCs w:val="24"/>
                <w:lang w:eastAsia="zh-CN"/>
              </w:rPr>
              <w:t xml:space="preserve">Supplementary Table </w:t>
            </w:r>
            <w:r w:rsidR="00E7364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1</w:t>
            </w:r>
            <w:r w:rsidR="00FE1A2D">
              <w:rPr>
                <w:rFonts w:eastAsia="宋体" w:hint="eastAsia"/>
                <w:b/>
                <w:b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B0C70" w14:textId="4F7256E6" w:rsidR="00F33F7C" w:rsidRPr="00F33F7C" w:rsidRDefault="0094425C" w:rsidP="00D03E6B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94425C">
              <w:rPr>
                <w:rFonts w:eastAsia="宋体"/>
                <w:color w:val="000000"/>
                <w:szCs w:val="24"/>
                <w:lang w:eastAsia="zh-CN"/>
              </w:rPr>
              <w:t>Clinical trials relevant to the selected macrophage targets in this study</w:t>
            </w:r>
            <w:r w:rsidR="00D03E6B">
              <w:rPr>
                <w:rFonts w:eastAsia="宋体" w:hint="eastAsia"/>
                <w:color w:val="000000"/>
                <w:szCs w:val="24"/>
                <w:lang w:eastAsia="zh-CN"/>
              </w:rPr>
              <w:t>.</w:t>
            </w:r>
          </w:p>
        </w:tc>
      </w:tr>
    </w:tbl>
    <w:p w14:paraId="36E9F75E" w14:textId="303801E1" w:rsidR="000D5ADE" w:rsidRDefault="000D5ADE" w:rsidP="00592335">
      <w:pPr>
        <w:rPr>
          <w:lang w:eastAsia="zh-CN"/>
        </w:rPr>
      </w:pPr>
    </w:p>
    <w:p w14:paraId="6FACE7D5" w14:textId="77777777" w:rsidR="000D5ADE" w:rsidRDefault="000D5ADE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3119"/>
        <w:gridCol w:w="2485"/>
        <w:gridCol w:w="1723"/>
        <w:gridCol w:w="2693"/>
      </w:tblGrid>
      <w:tr w:rsidR="000D5ADE" w:rsidRPr="000D5ADE" w14:paraId="63F0D9EE" w14:textId="77777777" w:rsidTr="000D5ADE">
        <w:trPr>
          <w:trHeight w:val="410"/>
        </w:trPr>
        <w:tc>
          <w:tcPr>
            <w:tcW w:w="10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D088" w14:textId="77777777" w:rsidR="000D5ADE" w:rsidRPr="000D5ADE" w:rsidRDefault="000D5ADE" w:rsidP="006C363F">
            <w:pPr>
              <w:pStyle w:val="SMHeading"/>
              <w:rPr>
                <w:lang w:eastAsia="zh-CN"/>
              </w:rPr>
            </w:pPr>
            <w:r w:rsidRPr="000D5ADE">
              <w:rPr>
                <w:lang w:eastAsia="zh-CN"/>
              </w:rPr>
              <w:lastRenderedPageBreak/>
              <w:t>Table S1. The types and sources of data for this study</w:t>
            </w:r>
          </w:p>
        </w:tc>
      </w:tr>
      <w:tr w:rsidR="000D5ADE" w:rsidRPr="000D5ADE" w14:paraId="5148735C" w14:textId="77777777" w:rsidTr="000D5ADE">
        <w:trPr>
          <w:trHeight w:val="40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684A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Data type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96C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Source (dataset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3D76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Sample ty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CAA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Number of samples</w:t>
            </w:r>
          </w:p>
        </w:tc>
      </w:tr>
      <w:tr w:rsidR="000D5ADE" w:rsidRPr="000D5ADE" w14:paraId="48E7665B" w14:textId="77777777" w:rsidTr="000D5ADE">
        <w:trPr>
          <w:trHeight w:val="4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293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FA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1615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C5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6D6B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28</w:t>
            </w:r>
          </w:p>
        </w:tc>
      </w:tr>
      <w:tr w:rsidR="000D5ADE" w:rsidRPr="000D5ADE" w14:paraId="0C5EA851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BA5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29F0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1615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C5D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41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28</w:t>
            </w:r>
          </w:p>
        </w:tc>
      </w:tr>
      <w:tr w:rsidR="000D5ADE" w:rsidRPr="000D5ADE" w14:paraId="78B5398B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0BE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E0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234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DEA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7C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53</w:t>
            </w:r>
          </w:p>
        </w:tc>
      </w:tr>
      <w:tr w:rsidR="000D5ADE" w:rsidRPr="000D5ADE" w14:paraId="44985C8F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FB1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F6E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234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88B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E36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53</w:t>
            </w:r>
          </w:p>
        </w:tc>
      </w:tr>
      <w:tr w:rsidR="000D5ADE" w:rsidRPr="000D5ADE" w14:paraId="355AA4E9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39B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9FE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662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01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2B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30</w:t>
            </w:r>
          </w:p>
        </w:tc>
      </w:tr>
      <w:tr w:rsidR="000D5ADE" w:rsidRPr="000D5ADE" w14:paraId="3E4CF183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B38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959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662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BA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201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30</w:t>
            </w:r>
          </w:p>
        </w:tc>
      </w:tr>
      <w:tr w:rsidR="000D5ADE" w:rsidRPr="000D5ADE" w14:paraId="075F7600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D91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6862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6726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71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85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113</w:t>
            </w:r>
          </w:p>
        </w:tc>
      </w:tr>
      <w:tr w:rsidR="000D5ADE" w:rsidRPr="000D5ADE" w14:paraId="7350F173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567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ene chip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49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6726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E9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8E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113</w:t>
            </w:r>
          </w:p>
        </w:tc>
      </w:tr>
      <w:tr w:rsidR="000D5ADE" w:rsidRPr="000D5ADE" w14:paraId="629E6023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011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High-throughput sequencing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0640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TCG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FF5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F5D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11</w:t>
            </w:r>
          </w:p>
        </w:tc>
      </w:tr>
      <w:tr w:rsidR="000D5ADE" w:rsidRPr="000D5ADE" w14:paraId="47184E27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1A92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High-throughput sequencing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68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TCG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54BA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426D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78</w:t>
            </w:r>
          </w:p>
        </w:tc>
      </w:tr>
      <w:tr w:rsidR="000D5ADE" w:rsidRPr="000D5ADE" w14:paraId="21A57938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011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High-throughput sequencing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541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proofErr w:type="spellStart"/>
            <w:r w:rsidRPr="000D5ADE">
              <w:rPr>
                <w:rFonts w:eastAsia="宋体"/>
                <w:color w:val="000000"/>
                <w:szCs w:val="24"/>
                <w:lang w:eastAsia="zh-CN"/>
              </w:rPr>
              <w:t>GTEx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80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Normal tiss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E2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652</w:t>
            </w:r>
          </w:p>
        </w:tc>
      </w:tr>
      <w:tr w:rsidR="000D5ADE" w:rsidRPr="000D5ADE" w14:paraId="52297A7F" w14:textId="77777777" w:rsidTr="000D5ADE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2D9" w14:textId="77777777" w:rsidR="000D5ADE" w:rsidRPr="000D5ADE" w:rsidRDefault="000D5ADE" w:rsidP="000D5ADE">
            <w:pPr>
              <w:jc w:val="both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Single-cell sequencing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FF0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GSE1996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39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 xml:space="preserve">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A76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5(</w:t>
            </w:r>
            <w:proofErr w:type="gramStart"/>
            <w:r w:rsidRPr="000D5ADE">
              <w:rPr>
                <w:rFonts w:eastAsia="宋体"/>
                <w:color w:val="000000"/>
                <w:szCs w:val="24"/>
                <w:lang w:eastAsia="zh-CN"/>
              </w:rPr>
              <w:t>20793)*</w:t>
            </w:r>
            <w:proofErr w:type="gramEnd"/>
          </w:p>
        </w:tc>
      </w:tr>
      <w:tr w:rsidR="000D5ADE" w:rsidRPr="000D5ADE" w14:paraId="5C61E65D" w14:textId="77777777" w:rsidTr="000D5ADE">
        <w:trPr>
          <w:trHeight w:val="400"/>
        </w:trPr>
        <w:tc>
          <w:tcPr>
            <w:tcW w:w="10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4BCE" w14:textId="77777777" w:rsidR="000D5ADE" w:rsidRPr="000D5ADE" w:rsidRDefault="000D5ADE" w:rsidP="000D5ADE">
            <w:pPr>
              <w:rPr>
                <w:rFonts w:eastAsia="宋体"/>
                <w:color w:val="000000"/>
                <w:szCs w:val="24"/>
                <w:lang w:eastAsia="zh-CN"/>
              </w:rPr>
            </w:pPr>
            <w:r w:rsidRPr="000D5ADE">
              <w:rPr>
                <w:rFonts w:eastAsia="宋体"/>
                <w:color w:val="000000"/>
                <w:szCs w:val="24"/>
                <w:lang w:eastAsia="zh-CN"/>
              </w:rPr>
              <w:t>*The number of cells included is shown in parentheses.</w:t>
            </w:r>
          </w:p>
        </w:tc>
      </w:tr>
    </w:tbl>
    <w:p w14:paraId="0EC4D54F" w14:textId="77777777" w:rsidR="005A3775" w:rsidRPr="000D5ADE" w:rsidRDefault="005A3775" w:rsidP="00592335">
      <w:pPr>
        <w:rPr>
          <w:lang w:eastAsia="zh-CN"/>
        </w:rPr>
      </w:pPr>
    </w:p>
    <w:p w14:paraId="5069E8EB" w14:textId="77777777" w:rsidR="000D5ADE" w:rsidRDefault="000D5ADE" w:rsidP="00592335">
      <w:pPr>
        <w:rPr>
          <w:lang w:eastAsia="zh-CN"/>
        </w:rPr>
      </w:pPr>
    </w:p>
    <w:tbl>
      <w:tblPr>
        <w:tblW w:w="11140" w:type="dxa"/>
        <w:tblLook w:val="04A0" w:firstRow="1" w:lastRow="0" w:firstColumn="1" w:lastColumn="0" w:noHBand="0" w:noVBand="1"/>
      </w:tblPr>
      <w:tblGrid>
        <w:gridCol w:w="1056"/>
        <w:gridCol w:w="787"/>
        <w:gridCol w:w="1304"/>
        <w:gridCol w:w="1587"/>
        <w:gridCol w:w="1531"/>
        <w:gridCol w:w="1701"/>
        <w:gridCol w:w="979"/>
        <w:gridCol w:w="1321"/>
        <w:gridCol w:w="874"/>
      </w:tblGrid>
      <w:tr w:rsidR="000D5ADE" w:rsidRPr="000D5ADE" w14:paraId="40DBCCBC" w14:textId="77777777" w:rsidTr="000D5ADE">
        <w:trPr>
          <w:trHeight w:val="400"/>
        </w:trPr>
        <w:tc>
          <w:tcPr>
            <w:tcW w:w="111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AEF" w14:textId="77777777" w:rsidR="000D5ADE" w:rsidRPr="000D5ADE" w:rsidRDefault="000D5ADE" w:rsidP="006C363F">
            <w:pPr>
              <w:pStyle w:val="SMHeading"/>
              <w:rPr>
                <w:lang w:eastAsia="zh-CN"/>
              </w:rPr>
            </w:pPr>
            <w:r w:rsidRPr="000D5ADE">
              <w:rPr>
                <w:lang w:eastAsia="zh-CN"/>
              </w:rPr>
              <w:t>Table S2. Characteristics of patients with ESCC in GSE199619</w:t>
            </w:r>
          </w:p>
        </w:tc>
      </w:tr>
      <w:tr w:rsidR="000D5ADE" w:rsidRPr="000D5ADE" w14:paraId="67926F61" w14:textId="77777777" w:rsidTr="000D5ADE">
        <w:trPr>
          <w:gridAfter w:val="1"/>
          <w:wAfter w:w="2702" w:type="dxa"/>
          <w:trHeight w:val="400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102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Sample ID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896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Age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EB9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Sex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0DB1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TNM (UICC)</w:t>
            </w:r>
            <w:r w:rsidRPr="000D5ADE">
              <w:rPr>
                <w:rFonts w:eastAsia="宋体"/>
                <w:color w:val="000000"/>
                <w:sz w:val="28"/>
                <w:szCs w:val="28"/>
                <w:vertAlign w:val="superscript"/>
                <w:lang w:eastAsia="zh-CN"/>
              </w:rPr>
              <w:t>a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39A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Stage (UICC)</w:t>
            </w:r>
            <w:r w:rsidRPr="000D5ADE">
              <w:rPr>
                <w:rFonts w:eastAsia="宋体"/>
                <w:color w:val="000000"/>
                <w:sz w:val="28"/>
                <w:szCs w:val="28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D3A0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Collectio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62A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NACT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8D14E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0D5ADE">
              <w:rPr>
                <w:rFonts w:eastAsia="宋体"/>
                <w:color w:val="000000"/>
                <w:sz w:val="28"/>
                <w:szCs w:val="28"/>
                <w:lang w:eastAsia="zh-CN"/>
              </w:rPr>
              <w:t>Histology</w:t>
            </w:r>
          </w:p>
        </w:tc>
      </w:tr>
      <w:tr w:rsidR="000D5ADE" w:rsidRPr="000D5ADE" w14:paraId="26DDEC5D" w14:textId="77777777" w:rsidTr="000D5ADE">
        <w:trPr>
          <w:gridAfter w:val="1"/>
          <w:wAfter w:w="2702" w:type="dxa"/>
          <w:trHeight w:val="51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87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SC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39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27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6E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p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14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BC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E76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97A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CC</w:t>
            </w:r>
          </w:p>
        </w:tc>
      </w:tr>
      <w:tr w:rsidR="000D5ADE" w:rsidRPr="000D5ADE" w14:paraId="459AD91F" w14:textId="77777777" w:rsidTr="000D5ADE">
        <w:trPr>
          <w:gridAfter w:val="1"/>
          <w:wAfter w:w="2702" w:type="dxa"/>
          <w:trHeight w:val="51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79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SC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0A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95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66A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pT1aN2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B5C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CA6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6E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A55D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CC</w:t>
            </w:r>
          </w:p>
        </w:tc>
      </w:tr>
      <w:tr w:rsidR="000D5ADE" w:rsidRPr="000D5ADE" w14:paraId="522244E9" w14:textId="77777777" w:rsidTr="000D5ADE">
        <w:trPr>
          <w:gridAfter w:val="1"/>
          <w:wAfter w:w="2702" w:type="dxa"/>
          <w:trHeight w:val="51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94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SC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DBD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709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2E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pT1b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8CB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5202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4C2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1DE2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CC</w:t>
            </w:r>
          </w:p>
        </w:tc>
      </w:tr>
      <w:tr w:rsidR="000D5ADE" w:rsidRPr="000D5ADE" w14:paraId="3403778D" w14:textId="77777777" w:rsidTr="000D5ADE">
        <w:trPr>
          <w:gridAfter w:val="1"/>
          <w:wAfter w:w="2702" w:type="dxa"/>
          <w:trHeight w:val="51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85F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SC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34E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30E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103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c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A2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7F7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ndoscopic biops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AD1A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8746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CC</w:t>
            </w:r>
          </w:p>
        </w:tc>
      </w:tr>
      <w:tr w:rsidR="000D5ADE" w:rsidRPr="000D5ADE" w14:paraId="27AC1F63" w14:textId="77777777" w:rsidTr="000D5ADE">
        <w:trPr>
          <w:gridAfter w:val="1"/>
          <w:wAfter w:w="2702" w:type="dxa"/>
          <w:trHeight w:val="510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1E04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SC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1F00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088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38D3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cT4bN2M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D451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IV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DCDA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Endoscopic biops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5E3B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21B868" w14:textId="77777777" w:rsidR="000D5ADE" w:rsidRPr="000D5ADE" w:rsidRDefault="000D5ADE" w:rsidP="000D5ADE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SCC</w:t>
            </w:r>
          </w:p>
        </w:tc>
      </w:tr>
      <w:tr w:rsidR="000D5ADE" w:rsidRPr="000D5ADE" w14:paraId="65E60C6D" w14:textId="77777777" w:rsidTr="000D5ADE">
        <w:trPr>
          <w:trHeight w:val="400"/>
        </w:trPr>
        <w:tc>
          <w:tcPr>
            <w:tcW w:w="111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5E2" w14:textId="77777777" w:rsidR="000D5ADE" w:rsidRPr="000D5ADE" w:rsidRDefault="000D5ADE" w:rsidP="000D5ADE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0D5ADE">
              <w:rPr>
                <w:rFonts w:eastAsia="宋体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According</w:t>
            </w:r>
            <w:proofErr w:type="spellEnd"/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to the Union for International Cancer Control (UICC) staging system.</w:t>
            </w:r>
          </w:p>
        </w:tc>
      </w:tr>
      <w:tr w:rsidR="000D5ADE" w:rsidRPr="000D5ADE" w14:paraId="18C7FB5C" w14:textId="77777777" w:rsidTr="000D5ADE">
        <w:trPr>
          <w:trHeight w:val="400"/>
        </w:trPr>
        <w:tc>
          <w:tcPr>
            <w:tcW w:w="111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CD2" w14:textId="1EDACA65" w:rsidR="000D5ADE" w:rsidRPr="000D5ADE" w:rsidRDefault="000D5ADE" w:rsidP="000D5ADE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>NACT, neoadjuvant chemotherapy</w:t>
            </w: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.</w:t>
            </w:r>
            <w:r w:rsidRPr="000D5ADE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</w:tbl>
    <w:p w14:paraId="1CC5E3E9" w14:textId="3D47D70D" w:rsidR="00816D16" w:rsidRDefault="00816D16" w:rsidP="00592335">
      <w:pPr>
        <w:rPr>
          <w:lang w:eastAsia="zh-CN"/>
        </w:rPr>
      </w:pPr>
    </w:p>
    <w:p w14:paraId="0811D548" w14:textId="77777777" w:rsidR="00816D16" w:rsidRDefault="00816D16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039"/>
        <w:gridCol w:w="2622"/>
        <w:gridCol w:w="1740"/>
        <w:gridCol w:w="2499"/>
      </w:tblGrid>
      <w:tr w:rsidR="00816D16" w:rsidRPr="00816D16" w14:paraId="20C9ECE4" w14:textId="77777777" w:rsidTr="00816D16">
        <w:trPr>
          <w:trHeight w:val="280"/>
        </w:trPr>
        <w:tc>
          <w:tcPr>
            <w:tcW w:w="89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64FC" w14:textId="69C4282B" w:rsidR="00816D16" w:rsidRPr="00816D16" w:rsidRDefault="00816D16" w:rsidP="00816D16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b/>
                <w:bCs/>
                <w:kern w:val="32"/>
                <w:sz w:val="28"/>
                <w:szCs w:val="24"/>
                <w:lang w:eastAsia="zh-CN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32"/>
                <w:sz w:val="28"/>
                <w:szCs w:val="24"/>
                <w:lang w:eastAsia="zh-CN"/>
              </w:rPr>
              <w:t>3</w:t>
            </w:r>
            <w:r w:rsidRPr="00816D16">
              <w:rPr>
                <w:b/>
                <w:bCs/>
                <w:kern w:val="32"/>
                <w:sz w:val="28"/>
                <w:szCs w:val="24"/>
                <w:lang w:eastAsia="zh-CN"/>
              </w:rPr>
              <w:t xml:space="preserve">. </w:t>
            </w:r>
            <w:r>
              <w:rPr>
                <w:rFonts w:hint="eastAsia"/>
                <w:b/>
                <w:bCs/>
                <w:kern w:val="32"/>
                <w:sz w:val="28"/>
                <w:szCs w:val="24"/>
                <w:lang w:eastAsia="zh-CN"/>
              </w:rPr>
              <w:t xml:space="preserve"> </w:t>
            </w:r>
            <w:r w:rsidRPr="00816D16">
              <w:rPr>
                <w:rFonts w:hint="eastAsia"/>
                <w:b/>
                <w:bCs/>
                <w:kern w:val="32"/>
                <w:sz w:val="28"/>
                <w:szCs w:val="24"/>
                <w:lang w:eastAsia="zh-CN"/>
              </w:rPr>
              <w:t>Summary of samples</w:t>
            </w:r>
            <w:proofErr w:type="gramStart"/>
            <w:r w:rsidRPr="00816D16">
              <w:rPr>
                <w:rFonts w:hint="eastAsia"/>
                <w:b/>
                <w:bCs/>
                <w:kern w:val="32"/>
                <w:sz w:val="28"/>
                <w:szCs w:val="24"/>
                <w:lang w:eastAsia="zh-CN"/>
              </w:rPr>
              <w:t>’</w:t>
            </w:r>
            <w:proofErr w:type="gramEnd"/>
            <w:r w:rsidRPr="00816D16">
              <w:rPr>
                <w:rFonts w:hint="eastAsia"/>
                <w:b/>
                <w:bCs/>
                <w:kern w:val="32"/>
                <w:sz w:val="28"/>
                <w:szCs w:val="24"/>
                <w:lang w:eastAsia="zh-CN"/>
              </w:rPr>
              <w:t>information used in the experiments</w:t>
            </w:r>
          </w:p>
        </w:tc>
      </w:tr>
      <w:tr w:rsidR="00816D16" w:rsidRPr="00816D16" w14:paraId="302DDD2A" w14:textId="77777777" w:rsidTr="00816D16">
        <w:trPr>
          <w:trHeight w:val="397"/>
        </w:trPr>
        <w:tc>
          <w:tcPr>
            <w:tcW w:w="2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BC65" w14:textId="3C935F79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Patient</w:t>
            </w:r>
            <w:r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id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592A" w14:textId="4DA97CB8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Sample</w:t>
            </w:r>
            <w:r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id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7E72" w14:textId="184B99F0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Tissue</w:t>
            </w:r>
            <w:r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type</w:t>
            </w:r>
          </w:p>
        </w:tc>
        <w:tc>
          <w:tcPr>
            <w:tcW w:w="2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9B41" w14:textId="40DB9D5C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Experiment</w:t>
            </w:r>
            <w:r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816D16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type</w:t>
            </w:r>
          </w:p>
        </w:tc>
      </w:tr>
      <w:tr w:rsidR="00816D16" w:rsidRPr="00816D16" w14:paraId="32671613" w14:textId="77777777" w:rsidTr="00816D16">
        <w:trPr>
          <w:trHeight w:val="397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51D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D78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t_wb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2B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DA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3D9E128F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64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85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t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4A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7B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65A87DA1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AE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44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t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D2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D4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3BDB346E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79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ED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t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9E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44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1F9C6FD3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F9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0B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n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6B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E91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418D7F8C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25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23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n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22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C5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2857793E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E1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B4B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n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83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B3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674BA639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0B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10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n_w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9D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FB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B</w:t>
            </w:r>
          </w:p>
        </w:tc>
      </w:tr>
      <w:tr w:rsidR="00816D16" w:rsidRPr="00816D16" w14:paraId="631014AA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FE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368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1A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90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5B45E3E6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00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01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15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BB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01E66CBD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D3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86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T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72C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5F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51E82E97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E7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50D" w14:textId="1933A4B0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hxd_T-</w:t>
            </w: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85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80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609919A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13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D6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7D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707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35B42CA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62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AB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47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D0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5A47B80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2C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3C8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N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D0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04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5798E8F2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B0D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18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T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BEB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DA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1C6ACCA9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2D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3C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T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18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258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695ECE9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07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39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lgr_T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3C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20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44C33168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D7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6C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659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42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8B67042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E3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CEB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86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6F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BF61C4C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553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70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6D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62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627479AE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22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EF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T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FD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F0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2BEE4CA3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EC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CD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T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E3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B8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59A6571B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03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26A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wsr_T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10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32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127DFFD1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29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E9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N</w:t>
            </w:r>
            <w:proofErr w:type="spellEnd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E5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41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7B1D517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25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C5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N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EE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3C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5B4C1376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DF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FB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N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E3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Norm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B3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3F33982A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E3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70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T-1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9D2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E1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7FD2DDBA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99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42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T-2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2E3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6F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4D71557B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68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C98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xqt_T-3_s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57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B4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HC</w:t>
            </w:r>
          </w:p>
        </w:tc>
      </w:tr>
      <w:tr w:rsidR="00816D16" w:rsidRPr="00816D16" w14:paraId="6FD49CC2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1C7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lastRenderedPageBreak/>
              <w:t>42305770-1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1D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5770-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C1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80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45DD40BE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E3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3977-1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BB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3977-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1E0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DA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177A8953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A2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1304-1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8F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1304-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A1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6A6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50A49B70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67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5256-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DE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5256-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17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8D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299E5981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9C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2132-1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CB7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2132-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AD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18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373A47E4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2B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599-1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F6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599-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F40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01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11D333A7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EE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61-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1C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61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31A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48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489903D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F5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72-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D3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72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6B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43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78F44A2D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AE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72310414-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FE4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72310414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019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9D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580DEA67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957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3022-1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61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3022-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5CA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23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6A7020F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CC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591-2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21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591-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38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7F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166314C8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34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46-1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4A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446-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42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D1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4A3422AB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5E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524-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46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524-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8FD3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73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4521E39B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E43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728-1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19F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728-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94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B6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455F16E7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E72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1045-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CC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1045-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EE5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C56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0C16D59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78E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2022-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FB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102022-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9B9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0E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7AD247AE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BC0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118-1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E8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4118-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7CF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737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7CF370B8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46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3764-1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FE8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3764-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74D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DBB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5AE9678B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F1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224-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781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205224-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63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FECA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  <w:tr w:rsidR="00816D16" w:rsidRPr="00816D16" w14:paraId="77E4A105" w14:textId="77777777" w:rsidTr="00816D16">
        <w:trPr>
          <w:trHeight w:val="397"/>
        </w:trPr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295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5203-13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EE3E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2305203-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73FF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umor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F5AC" w14:textId="77777777" w:rsidR="00816D16" w:rsidRPr="00816D16" w:rsidRDefault="00816D16" w:rsidP="00816D16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816D16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Dual_IF</w:t>
            </w:r>
            <w:proofErr w:type="spellEnd"/>
          </w:p>
        </w:tc>
      </w:tr>
    </w:tbl>
    <w:p w14:paraId="6C1002C9" w14:textId="77777777" w:rsidR="006C363F" w:rsidRDefault="006C363F" w:rsidP="00592335">
      <w:pPr>
        <w:rPr>
          <w:lang w:eastAsia="zh-CN"/>
        </w:rPr>
      </w:pPr>
    </w:p>
    <w:p w14:paraId="5D2BBF9D" w14:textId="77777777" w:rsidR="00816D16" w:rsidRDefault="00816D16" w:rsidP="00592335">
      <w:pPr>
        <w:rPr>
          <w:lang w:eastAsia="zh-CN"/>
        </w:rPr>
      </w:pPr>
    </w:p>
    <w:p w14:paraId="53D00539" w14:textId="77777777" w:rsidR="00816D16" w:rsidRDefault="00816D16" w:rsidP="00592335">
      <w:pPr>
        <w:rPr>
          <w:lang w:eastAsia="zh-CN"/>
        </w:rPr>
      </w:pPr>
    </w:p>
    <w:p w14:paraId="3FC35F7E" w14:textId="77777777" w:rsidR="00816D16" w:rsidRDefault="00816D16" w:rsidP="00592335">
      <w:pPr>
        <w:rPr>
          <w:lang w:eastAsia="zh-CN"/>
        </w:rPr>
      </w:pPr>
    </w:p>
    <w:p w14:paraId="5885EF42" w14:textId="77777777" w:rsidR="00816D16" w:rsidRDefault="00816D16" w:rsidP="00592335">
      <w:pPr>
        <w:rPr>
          <w:lang w:eastAsia="zh-CN"/>
        </w:rPr>
      </w:pPr>
    </w:p>
    <w:p w14:paraId="118493A4" w14:textId="339213CC" w:rsidR="006C363F" w:rsidRDefault="006C363F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8533" w:type="dxa"/>
        <w:tblLook w:val="04A0" w:firstRow="1" w:lastRow="0" w:firstColumn="1" w:lastColumn="0" w:noHBand="0" w:noVBand="1"/>
      </w:tblPr>
      <w:tblGrid>
        <w:gridCol w:w="1292"/>
        <w:gridCol w:w="2823"/>
        <w:gridCol w:w="1981"/>
        <w:gridCol w:w="1371"/>
        <w:gridCol w:w="1371"/>
      </w:tblGrid>
      <w:tr w:rsidR="006C363F" w:rsidRPr="006C363F" w14:paraId="3DA51EF1" w14:textId="77777777" w:rsidTr="006C363F">
        <w:trPr>
          <w:trHeight w:val="950"/>
        </w:trPr>
        <w:tc>
          <w:tcPr>
            <w:tcW w:w="8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1C65" w14:textId="647C416E" w:rsidR="006C363F" w:rsidRPr="006C363F" w:rsidRDefault="006C363F" w:rsidP="006C363F">
            <w:pPr>
              <w:pStyle w:val="SMHeading"/>
              <w:outlineLvl w:val="0"/>
              <w:rPr>
                <w:lang w:eastAsia="zh-CN"/>
              </w:rPr>
            </w:pPr>
            <w:r w:rsidRPr="006C363F">
              <w:rPr>
                <w:lang w:eastAsia="zh-CN"/>
              </w:rPr>
              <w:lastRenderedPageBreak/>
              <w:t>Table S</w:t>
            </w:r>
            <w:r w:rsidR="00E7364D">
              <w:rPr>
                <w:rFonts w:hint="eastAsia"/>
                <w:lang w:eastAsia="zh-CN"/>
              </w:rPr>
              <w:t>4</w:t>
            </w:r>
            <w:r w:rsidRPr="006C363F">
              <w:rPr>
                <w:lang w:eastAsia="zh-CN"/>
              </w:rPr>
              <w:t>. Differential gene expression analysis results of core genes in the PPI network</w:t>
            </w:r>
          </w:p>
        </w:tc>
      </w:tr>
      <w:tr w:rsidR="006C363F" w:rsidRPr="006C363F" w14:paraId="72E1D014" w14:textId="77777777" w:rsidTr="006C363F">
        <w:trPr>
          <w:trHeight w:val="400"/>
        </w:trPr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CBA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6C363F">
              <w:rPr>
                <w:rFonts w:eastAsia="宋体"/>
                <w:color w:val="000000"/>
                <w:sz w:val="28"/>
                <w:szCs w:val="28"/>
                <w:lang w:eastAsia="zh-CN"/>
              </w:rPr>
              <w:t>Dataset</w:t>
            </w:r>
          </w:p>
        </w:tc>
        <w:tc>
          <w:tcPr>
            <w:tcW w:w="28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D5A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6C363F">
              <w:rPr>
                <w:rFonts w:eastAsia="宋体"/>
                <w:color w:val="000000"/>
                <w:sz w:val="28"/>
                <w:szCs w:val="28"/>
                <w:lang w:eastAsia="zh-CN"/>
              </w:rPr>
              <w:t>Data type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2C4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6C363F">
              <w:rPr>
                <w:rFonts w:eastAsia="宋体"/>
                <w:color w:val="000000"/>
                <w:sz w:val="28"/>
                <w:szCs w:val="28"/>
                <w:lang w:eastAsia="zh-CN"/>
              </w:rPr>
              <w:t>Gene symbol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859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6C363F">
              <w:rPr>
                <w:rFonts w:eastAsia="宋体"/>
                <w:color w:val="000000"/>
                <w:sz w:val="28"/>
                <w:szCs w:val="28"/>
                <w:lang w:eastAsia="zh-CN"/>
              </w:rPr>
              <w:t>LogFC</w:t>
            </w:r>
            <w:proofErr w:type="spellEnd"/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3F0E" w14:textId="77777777" w:rsidR="006C363F" w:rsidRPr="006C363F" w:rsidRDefault="006C363F" w:rsidP="006C363F">
            <w:pPr>
              <w:jc w:val="right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proofErr w:type="gramStart"/>
            <w:r w:rsidRPr="006C363F">
              <w:rPr>
                <w:rFonts w:eastAsia="宋体"/>
                <w:color w:val="000000"/>
                <w:sz w:val="28"/>
                <w:szCs w:val="28"/>
                <w:lang w:eastAsia="zh-CN"/>
              </w:rPr>
              <w:t>Adj.P.Val</w:t>
            </w:r>
            <w:proofErr w:type="spellEnd"/>
            <w:proofErr w:type="gramEnd"/>
          </w:p>
        </w:tc>
      </w:tr>
      <w:tr w:rsidR="006C363F" w:rsidRPr="006C363F" w14:paraId="6182D036" w14:textId="77777777" w:rsidTr="0007490D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880D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4397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E2169" w14:textId="77777777" w:rsidR="006C363F" w:rsidRPr="0007490D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4B16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3195998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6AAC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9.63E-08</w:t>
            </w:r>
          </w:p>
        </w:tc>
      </w:tr>
      <w:tr w:rsidR="006C363F" w:rsidRPr="006C363F" w14:paraId="5A689428" w14:textId="77777777" w:rsidTr="0007490D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A96B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5927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00BD5" w14:textId="77777777" w:rsidR="006C363F" w:rsidRPr="0007490D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2E43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4048877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9D2C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0246</w:t>
            </w:r>
          </w:p>
        </w:tc>
      </w:tr>
      <w:tr w:rsidR="006C363F" w:rsidRPr="006C363F" w14:paraId="70311776" w14:textId="77777777" w:rsidTr="0007490D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8974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042F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6560C" w14:textId="77777777" w:rsidR="006C363F" w:rsidRPr="0007490D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FF36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0295300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9D01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87986E-12</w:t>
            </w:r>
          </w:p>
        </w:tc>
      </w:tr>
      <w:tr w:rsidR="006C363F" w:rsidRPr="006C363F" w14:paraId="6539BAAC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58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9B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8D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04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7637596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27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79E-08</w:t>
            </w:r>
          </w:p>
        </w:tc>
      </w:tr>
      <w:tr w:rsidR="006C363F" w:rsidRPr="006C363F" w14:paraId="170E9E4F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C9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3A1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022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AD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513166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4E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00418</w:t>
            </w:r>
          </w:p>
        </w:tc>
      </w:tr>
      <w:tr w:rsidR="006C363F" w:rsidRPr="006C363F" w14:paraId="27596372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EC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27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D4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20A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5713265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26D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22156E-29</w:t>
            </w:r>
          </w:p>
        </w:tc>
      </w:tr>
      <w:tr w:rsidR="006C363F" w:rsidRPr="006C363F" w14:paraId="39ED47D4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9B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E8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A9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59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7110381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92D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183</w:t>
            </w:r>
          </w:p>
        </w:tc>
      </w:tr>
      <w:tr w:rsidR="006C363F" w:rsidRPr="006C363F" w14:paraId="2D8DDAC6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9D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3E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43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97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90870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CE8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197769615</w:t>
            </w:r>
          </w:p>
        </w:tc>
      </w:tr>
      <w:tr w:rsidR="006C363F" w:rsidRPr="006C363F" w14:paraId="1CC9A100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D9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3D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66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EF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5913203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F3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3.50765E-06</w:t>
            </w:r>
          </w:p>
        </w:tc>
      </w:tr>
      <w:tr w:rsidR="006C363F" w:rsidRPr="006C363F" w14:paraId="526347C9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5C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54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7C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374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2575181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8E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6.05E-10</w:t>
            </w:r>
          </w:p>
        </w:tc>
      </w:tr>
      <w:tr w:rsidR="006C363F" w:rsidRPr="006C363F" w14:paraId="71A61209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EC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96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00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A11D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6314761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43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95E-09</w:t>
            </w:r>
          </w:p>
        </w:tc>
      </w:tr>
      <w:tr w:rsidR="006C363F" w:rsidRPr="006C363F" w14:paraId="29E679C2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E6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37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B2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11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4434246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E9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3.21673E-58</w:t>
            </w:r>
          </w:p>
        </w:tc>
      </w:tr>
      <w:tr w:rsidR="006C363F" w:rsidRPr="006C363F" w14:paraId="25391D1A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77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EB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8E3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D43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799591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18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4.01E-09</w:t>
            </w:r>
          </w:p>
        </w:tc>
      </w:tr>
      <w:tr w:rsidR="006C363F" w:rsidRPr="006C363F" w14:paraId="6082FD4E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37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9B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1AE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99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3810971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ED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4.61E-08</w:t>
            </w:r>
          </w:p>
        </w:tc>
      </w:tr>
      <w:tr w:rsidR="006C363F" w:rsidRPr="006C363F" w14:paraId="323A35B8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BF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7E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96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B3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2484590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F9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13261E-59</w:t>
            </w:r>
          </w:p>
        </w:tc>
      </w:tr>
      <w:tr w:rsidR="006C363F" w:rsidRPr="006C363F" w14:paraId="2FB12412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9B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B1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322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D3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3878934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6C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997</w:t>
            </w:r>
          </w:p>
        </w:tc>
      </w:tr>
      <w:tr w:rsidR="006C363F" w:rsidRPr="006C363F" w14:paraId="3EDE76F9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8DB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B1D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74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30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670632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A1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138376808</w:t>
            </w:r>
          </w:p>
        </w:tc>
      </w:tr>
      <w:tr w:rsidR="006C363F" w:rsidRPr="006C363F" w14:paraId="3E5D3909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052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2B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D2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C9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8237675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36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18249E-10</w:t>
            </w:r>
          </w:p>
        </w:tc>
      </w:tr>
      <w:tr w:rsidR="006C363F" w:rsidRPr="006C363F" w14:paraId="41B56CDB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4F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14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177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BA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5917519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C0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23E-08</w:t>
            </w:r>
          </w:p>
        </w:tc>
      </w:tr>
      <w:tr w:rsidR="006C363F" w:rsidRPr="006C363F" w14:paraId="1F77DC13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C7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7CE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A8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E6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1027431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781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9567733</w:t>
            </w:r>
          </w:p>
        </w:tc>
      </w:tr>
      <w:tr w:rsidR="006C363F" w:rsidRPr="006C363F" w14:paraId="194A10AC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BB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18C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5D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ITGA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1D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3224251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A1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60141412</w:t>
            </w:r>
          </w:p>
        </w:tc>
      </w:tr>
      <w:tr w:rsidR="006C363F" w:rsidRPr="006C363F" w14:paraId="31EFFE57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FF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29B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44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DA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149992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80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55635672</w:t>
            </w:r>
          </w:p>
        </w:tc>
      </w:tr>
      <w:tr w:rsidR="006C363F" w:rsidRPr="006C363F" w14:paraId="58A78F71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0D7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C5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82A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3F3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790483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62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12075242</w:t>
            </w:r>
          </w:p>
        </w:tc>
      </w:tr>
      <w:tr w:rsidR="006C363F" w:rsidRPr="006C363F" w14:paraId="68696E22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AD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AD4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C6B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43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5495506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A8D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55571E-06</w:t>
            </w:r>
          </w:p>
        </w:tc>
      </w:tr>
      <w:tr w:rsidR="006C363F" w:rsidRPr="006C363F" w14:paraId="636A5878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322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E9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C61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1Q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A3D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8366647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498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000138</w:t>
            </w:r>
          </w:p>
        </w:tc>
      </w:tr>
      <w:tr w:rsidR="006C363F" w:rsidRPr="006C363F" w14:paraId="0D5B64E9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D5A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1EC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C0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C1Q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41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8244715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23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000000165</w:t>
            </w:r>
          </w:p>
        </w:tc>
      </w:tr>
      <w:tr w:rsidR="006C363F" w:rsidRPr="006C363F" w14:paraId="64DAD63A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075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C56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94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797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7306549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86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06E-08</w:t>
            </w:r>
          </w:p>
        </w:tc>
      </w:tr>
      <w:tr w:rsidR="006C363F" w:rsidRPr="006C363F" w14:paraId="3BBA1686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90F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410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Gene c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498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08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0.7175037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2A9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5.51E-08</w:t>
            </w:r>
          </w:p>
        </w:tc>
      </w:tr>
      <w:tr w:rsidR="006C363F" w:rsidRPr="006C363F" w14:paraId="4292DB11" w14:textId="77777777" w:rsidTr="006C363F">
        <w:trPr>
          <w:trHeight w:val="369"/>
        </w:trPr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F74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UCSC Toil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695E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High-throughput sequencing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02B5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9F24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2.0133014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E333" w14:textId="77777777" w:rsidR="006C363F" w:rsidRPr="006C363F" w:rsidRDefault="006C363F" w:rsidP="006C363F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6C363F">
              <w:rPr>
                <w:rFonts w:eastAsia="宋体"/>
                <w:color w:val="000000"/>
                <w:sz w:val="22"/>
                <w:szCs w:val="22"/>
                <w:lang w:eastAsia="zh-CN"/>
              </w:rPr>
              <w:t>1.02621E-54</w:t>
            </w:r>
          </w:p>
        </w:tc>
      </w:tr>
    </w:tbl>
    <w:p w14:paraId="054E20D6" w14:textId="77777777" w:rsidR="006C363F" w:rsidRDefault="006C363F">
      <w:pPr>
        <w:rPr>
          <w:lang w:eastAsia="zh-CN"/>
        </w:rPr>
      </w:pPr>
    </w:p>
    <w:p w14:paraId="0C4116DC" w14:textId="38EA0853" w:rsidR="006C363F" w:rsidRDefault="006C363F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12386" w:type="dxa"/>
        <w:tblLook w:val="04A0" w:firstRow="1" w:lastRow="0" w:firstColumn="1" w:lastColumn="0" w:noHBand="0" w:noVBand="1"/>
      </w:tblPr>
      <w:tblGrid>
        <w:gridCol w:w="1084"/>
        <w:gridCol w:w="1371"/>
        <w:gridCol w:w="1656"/>
        <w:gridCol w:w="1276"/>
        <w:gridCol w:w="1276"/>
        <w:gridCol w:w="1587"/>
        <w:gridCol w:w="1371"/>
        <w:gridCol w:w="73"/>
        <w:gridCol w:w="2692"/>
      </w:tblGrid>
      <w:tr w:rsidR="00153D35" w:rsidRPr="00153D35" w14:paraId="0F12A4A7" w14:textId="77777777" w:rsidTr="00153D35">
        <w:trPr>
          <w:gridAfter w:val="1"/>
          <w:wAfter w:w="2692" w:type="dxa"/>
          <w:trHeight w:val="400"/>
        </w:trPr>
        <w:tc>
          <w:tcPr>
            <w:tcW w:w="96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AC10" w14:textId="73E2E744" w:rsidR="00153D35" w:rsidRPr="00153D35" w:rsidRDefault="00153D35" w:rsidP="00153D35">
            <w:pPr>
              <w:pStyle w:val="SMHeading"/>
              <w:rPr>
                <w:lang w:eastAsia="zh-CN"/>
              </w:rPr>
            </w:pPr>
            <w:r w:rsidRPr="00153D35">
              <w:rPr>
                <w:lang w:eastAsia="zh-CN"/>
              </w:rPr>
              <w:lastRenderedPageBreak/>
              <w:t>Table S</w:t>
            </w:r>
            <w:r w:rsidR="00E7364D">
              <w:rPr>
                <w:rFonts w:hint="eastAsia"/>
                <w:lang w:eastAsia="zh-CN"/>
              </w:rPr>
              <w:t>5</w:t>
            </w:r>
            <w:r w:rsidRPr="00153D35">
              <w:rPr>
                <w:lang w:eastAsia="zh-CN"/>
              </w:rPr>
              <w:t>. Survival analysis results of core genes in the PPI network</w:t>
            </w:r>
          </w:p>
        </w:tc>
      </w:tr>
      <w:tr w:rsidR="00153D35" w:rsidRPr="00153D35" w14:paraId="64158668" w14:textId="77777777" w:rsidTr="00153D35">
        <w:trPr>
          <w:gridAfter w:val="2"/>
          <w:wAfter w:w="2765" w:type="dxa"/>
          <w:trHeight w:val="400"/>
        </w:trPr>
        <w:tc>
          <w:tcPr>
            <w:tcW w:w="1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4F0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Gene symbol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319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Cutpoint</w:t>
            </w:r>
            <w:proofErr w:type="spellEnd"/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*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2F9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Statistic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6CC1" w14:textId="2E1E1CE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High (case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1655" w14:textId="4FCBFE49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L</w:t>
            </w:r>
            <w:r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ow</w:t>
            </w: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 xml:space="preserve"> (cases)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9C3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Event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9B9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153D35">
              <w:rPr>
                <w:rFonts w:eastAsia="宋体"/>
                <w:color w:val="000000"/>
                <w:sz w:val="28"/>
                <w:szCs w:val="28"/>
                <w:lang w:eastAsia="zh-CN"/>
              </w:rPr>
              <w:t>P value</w:t>
            </w:r>
          </w:p>
        </w:tc>
      </w:tr>
      <w:tr w:rsidR="00153D35" w:rsidRPr="00153D35" w14:paraId="440063D8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378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1B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.172089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FE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162809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DD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C2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92D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23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14842793</w:t>
            </w:r>
          </w:p>
        </w:tc>
      </w:tr>
      <w:tr w:rsidR="00153D35" w:rsidRPr="00153D35" w14:paraId="069FB60A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37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FC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.172089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AA2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783078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01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AE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9E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E8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2126299</w:t>
            </w:r>
          </w:p>
        </w:tc>
      </w:tr>
      <w:tr w:rsidR="00153D35" w:rsidRPr="00153D35" w14:paraId="20FA3F9A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90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3A2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.8419064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C8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593796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020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3E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11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7E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7890253</w:t>
            </w:r>
          </w:p>
        </w:tc>
      </w:tr>
      <w:tr w:rsidR="00153D35" w:rsidRPr="00153D35" w14:paraId="57B51445" w14:textId="77777777" w:rsidTr="0007490D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6B523" w14:textId="77777777" w:rsidR="00153D35" w:rsidRPr="0007490D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FD06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.4158969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B3E0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250356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7BCB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F32A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66A9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4C2E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26231304</w:t>
            </w:r>
          </w:p>
        </w:tc>
      </w:tr>
      <w:tr w:rsidR="00153D35" w:rsidRPr="00153D35" w14:paraId="58845D41" w14:textId="77777777" w:rsidTr="0007490D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76F6F" w14:textId="77777777" w:rsidR="00153D35" w:rsidRPr="0007490D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AE36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.473484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26D0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888521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CE55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6AE3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75B7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D918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3701459</w:t>
            </w:r>
          </w:p>
        </w:tc>
      </w:tr>
      <w:tr w:rsidR="00153D35" w:rsidRPr="00153D35" w14:paraId="1357D914" w14:textId="77777777" w:rsidTr="0007490D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A5A75" w14:textId="77777777" w:rsidR="00153D35" w:rsidRPr="0007490D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D1E2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.473484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AD4B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026941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EADA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86BE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F87E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CA73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45716685</w:t>
            </w:r>
          </w:p>
        </w:tc>
      </w:tr>
      <w:tr w:rsidR="00153D35" w:rsidRPr="00153D35" w14:paraId="116BD432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D8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74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8757251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5E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344180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B6B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8A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CA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4F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43976026</w:t>
            </w:r>
          </w:p>
        </w:tc>
      </w:tr>
      <w:tr w:rsidR="00153D35" w:rsidRPr="00153D35" w14:paraId="0AC91D66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23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C3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3152251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7A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905011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E7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629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82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E2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116131737</w:t>
            </w:r>
          </w:p>
        </w:tc>
      </w:tr>
      <w:tr w:rsidR="00153D35" w:rsidRPr="00153D35" w14:paraId="420EFB34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5D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ITGA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7E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3863458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8D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004116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37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15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D4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07F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31620056</w:t>
            </w:r>
          </w:p>
        </w:tc>
      </w:tr>
      <w:tr w:rsidR="00153D35" w:rsidRPr="00153D35" w14:paraId="68406A98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D9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D8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4982832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34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926239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10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41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CCC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9E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72042446</w:t>
            </w:r>
          </w:p>
        </w:tc>
      </w:tr>
      <w:tr w:rsidR="00153D35" w:rsidRPr="00153D35" w14:paraId="53F17762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325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2DB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.8681572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885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651615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C4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63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5C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C8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1366199</w:t>
            </w:r>
          </w:p>
        </w:tc>
      </w:tr>
      <w:tr w:rsidR="00153D35" w:rsidRPr="00153D35" w14:paraId="29CB7E06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C5F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YROB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722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.0028689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C9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139886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5D9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89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45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74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38328438</w:t>
            </w:r>
          </w:p>
        </w:tc>
      </w:tr>
      <w:tr w:rsidR="00153D35" w:rsidRPr="00153D35" w14:paraId="05C310A8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6F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50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2398577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91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47806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DC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10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05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EC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59080792</w:t>
            </w:r>
          </w:p>
        </w:tc>
      </w:tr>
      <w:tr w:rsidR="00153D35" w:rsidRPr="00153D35" w14:paraId="2151739B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A54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04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9270651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15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562631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FB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57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16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DC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22282481</w:t>
            </w:r>
          </w:p>
        </w:tc>
      </w:tr>
      <w:tr w:rsidR="00153D35" w:rsidRPr="00153D35" w14:paraId="598C00BD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08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GR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4D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.2462147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F3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938201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68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C7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24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CA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47751346</w:t>
            </w:r>
          </w:p>
        </w:tc>
      </w:tr>
      <w:tr w:rsidR="00153D35" w:rsidRPr="00153D35" w14:paraId="6F83E146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EF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7E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0143192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3D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037344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0A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04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79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FD3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58364148</w:t>
            </w:r>
          </w:p>
        </w:tc>
      </w:tr>
      <w:tr w:rsidR="00153D35" w:rsidRPr="00153D35" w14:paraId="1583C810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06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7D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9478271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A3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661612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3B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80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931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5E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3705189</w:t>
            </w:r>
          </w:p>
        </w:tc>
      </w:tr>
      <w:tr w:rsidR="00153D35" w:rsidRPr="00153D35" w14:paraId="34FA50F2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06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B6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.1830102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FE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755728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B0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2A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99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7A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3067691</w:t>
            </w:r>
          </w:p>
        </w:tc>
      </w:tr>
      <w:tr w:rsidR="00153D35" w:rsidRPr="00153D35" w14:paraId="41F6C4BE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72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DD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0089911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B6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151415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22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72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1B5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FB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96840683</w:t>
            </w:r>
          </w:p>
        </w:tc>
      </w:tr>
      <w:tr w:rsidR="00153D35" w:rsidRPr="00153D35" w14:paraId="7A01EC39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82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BC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7.1603326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A18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838233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D95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16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8D0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67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0634883</w:t>
            </w:r>
          </w:p>
        </w:tc>
      </w:tr>
      <w:tr w:rsidR="00153D35" w:rsidRPr="00153D35" w14:paraId="6C152FD2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FF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FCER1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AA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9393517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B9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300367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ED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7D4F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A2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B82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2616616</w:t>
            </w:r>
          </w:p>
        </w:tc>
      </w:tr>
      <w:tr w:rsidR="00153D35" w:rsidRPr="00153D35" w14:paraId="31AA8497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8DB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ITGA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EA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0424247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16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138649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50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FD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F3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F1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38860645</w:t>
            </w:r>
          </w:p>
        </w:tc>
      </w:tr>
      <w:tr w:rsidR="00153D35" w:rsidRPr="00153D35" w14:paraId="6E8596F5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698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lastRenderedPageBreak/>
              <w:t>ITGA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1D4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2810187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64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426981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6F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97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6F7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47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16616476</w:t>
            </w:r>
          </w:p>
        </w:tc>
      </w:tr>
      <w:tr w:rsidR="00153D35" w:rsidRPr="00153D35" w14:paraId="78911AD4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64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ITGA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23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819767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ED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.883825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A5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95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32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F7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45580838</w:t>
            </w:r>
          </w:p>
        </w:tc>
      </w:tr>
      <w:tr w:rsidR="00153D35" w:rsidRPr="00153D35" w14:paraId="5BE22CAF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0E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BF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3713592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60F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006880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86C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AA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71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DB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79432499</w:t>
            </w:r>
          </w:p>
        </w:tc>
      </w:tr>
      <w:tr w:rsidR="00153D35" w:rsidRPr="00153D35" w14:paraId="21B65299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D8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33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3038112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12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10772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4A30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CB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245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3B7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8795124</w:t>
            </w:r>
          </w:p>
        </w:tc>
      </w:tr>
      <w:tr w:rsidR="00153D35" w:rsidRPr="00153D35" w14:paraId="1B669C8D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6F8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685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3190298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01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71579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71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502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C7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C4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18745618</w:t>
            </w:r>
          </w:p>
        </w:tc>
      </w:tr>
      <w:tr w:rsidR="00153D35" w:rsidRPr="00153D35" w14:paraId="5AF2FCCA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A53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1Q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387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6771359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70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637116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C72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1E08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0B9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E8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27386055</w:t>
            </w:r>
          </w:p>
        </w:tc>
      </w:tr>
      <w:tr w:rsidR="00153D35" w:rsidRPr="00153D35" w14:paraId="0BA4C504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BD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1Q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EA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7.501725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55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994255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8B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B27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A01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D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B31A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0087659</w:t>
            </w:r>
          </w:p>
        </w:tc>
      </w:tr>
      <w:tr w:rsidR="00153D35" w:rsidRPr="00153D35" w14:paraId="76C76E2D" w14:textId="77777777" w:rsidTr="00153D35">
        <w:trPr>
          <w:gridAfter w:val="2"/>
          <w:wAfter w:w="2765" w:type="dxa"/>
          <w:trHeight w:val="510"/>
        </w:trPr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D26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C1QB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190D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5.67713595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CF9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2.754899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4206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B154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B27E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PFI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507B" w14:textId="77777777" w:rsidR="00153D35" w:rsidRPr="00153D35" w:rsidRDefault="00153D35" w:rsidP="00153D3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0.015142551</w:t>
            </w:r>
          </w:p>
        </w:tc>
      </w:tr>
      <w:tr w:rsidR="00153D35" w:rsidRPr="00153D35" w14:paraId="6C2B868F" w14:textId="77777777" w:rsidTr="00153D35">
        <w:trPr>
          <w:trHeight w:val="410"/>
        </w:trPr>
        <w:tc>
          <w:tcPr>
            <w:tcW w:w="123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98FA" w14:textId="77777777" w:rsidR="00153D35" w:rsidRPr="00153D35" w:rsidRDefault="00153D35" w:rsidP="00153D35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*The optimal cut-off points and their statistical values obtained by R package "</w:t>
            </w:r>
            <w:proofErr w:type="spellStart"/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survminer</w:t>
            </w:r>
            <w:proofErr w:type="spellEnd"/>
            <w:r w:rsidRPr="00153D35">
              <w:rPr>
                <w:rFonts w:eastAsia="宋体"/>
                <w:color w:val="000000"/>
                <w:sz w:val="22"/>
                <w:szCs w:val="22"/>
                <w:lang w:eastAsia="zh-CN"/>
              </w:rPr>
              <w:t>".</w:t>
            </w:r>
          </w:p>
        </w:tc>
      </w:tr>
    </w:tbl>
    <w:p w14:paraId="32294406" w14:textId="77777777" w:rsidR="006C363F" w:rsidRPr="00153D35" w:rsidRDefault="006C363F" w:rsidP="00592335">
      <w:pPr>
        <w:rPr>
          <w:lang w:eastAsia="zh-CN"/>
        </w:rPr>
      </w:pPr>
    </w:p>
    <w:p w14:paraId="2144915D" w14:textId="77777777" w:rsidR="006C363F" w:rsidRDefault="006C363F" w:rsidP="00592335">
      <w:pPr>
        <w:rPr>
          <w:lang w:eastAsia="zh-CN"/>
        </w:rPr>
      </w:pPr>
    </w:p>
    <w:p w14:paraId="3E493572" w14:textId="482E0E84" w:rsidR="004A34D2" w:rsidRDefault="004A34D2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10261" w:type="dxa"/>
        <w:tblLook w:val="04A0" w:firstRow="1" w:lastRow="0" w:firstColumn="1" w:lastColumn="0" w:noHBand="0" w:noVBand="1"/>
      </w:tblPr>
      <w:tblGrid>
        <w:gridCol w:w="1402"/>
        <w:gridCol w:w="1353"/>
        <w:gridCol w:w="1772"/>
        <w:gridCol w:w="1139"/>
        <w:gridCol w:w="1601"/>
        <w:gridCol w:w="769"/>
        <w:gridCol w:w="769"/>
        <w:gridCol w:w="1321"/>
        <w:gridCol w:w="135"/>
      </w:tblGrid>
      <w:tr w:rsidR="00D94B02" w:rsidRPr="004A34D2" w14:paraId="00154430" w14:textId="77777777" w:rsidTr="00D94B02">
        <w:trPr>
          <w:trHeight w:val="400"/>
        </w:trPr>
        <w:tc>
          <w:tcPr>
            <w:tcW w:w="102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CB34" w14:textId="3CC7D7F7" w:rsidR="004A34D2" w:rsidRPr="004A34D2" w:rsidRDefault="004A34D2" w:rsidP="00D94B02">
            <w:pPr>
              <w:pStyle w:val="SMHeading"/>
              <w:rPr>
                <w:lang w:eastAsia="zh-CN"/>
              </w:rPr>
            </w:pPr>
            <w:r w:rsidRPr="004A34D2">
              <w:rPr>
                <w:lang w:eastAsia="zh-CN"/>
              </w:rPr>
              <w:lastRenderedPageBreak/>
              <w:t>Table S</w:t>
            </w:r>
            <w:r w:rsidR="00E7364D">
              <w:rPr>
                <w:rFonts w:hint="eastAsia"/>
                <w:lang w:eastAsia="zh-CN"/>
              </w:rPr>
              <w:t>6</w:t>
            </w:r>
            <w:r w:rsidRPr="004A34D2">
              <w:rPr>
                <w:lang w:eastAsia="zh-CN"/>
              </w:rPr>
              <w:t>. The expression of ITGB2 in macrophages compared to other cells</w:t>
            </w:r>
          </w:p>
        </w:tc>
      </w:tr>
      <w:tr w:rsidR="004A34D2" w:rsidRPr="00D94B02" w14:paraId="2C5966F3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A50D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Cell_1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C5BA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Cell_2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6E87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Gene_symbol</w:t>
            </w:r>
            <w:proofErr w:type="spellEnd"/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F17B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p_val</w:t>
            </w:r>
            <w:proofErr w:type="spellEnd"/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DD9D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avg_log2FC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B962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pct.1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CD48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pct.2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ED1E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4A34D2">
              <w:rPr>
                <w:rFonts w:eastAsia="宋体"/>
                <w:color w:val="000000"/>
                <w:sz w:val="28"/>
                <w:szCs w:val="28"/>
                <w:lang w:eastAsia="zh-CN"/>
              </w:rPr>
              <w:t>p_val_adj</w:t>
            </w:r>
            <w:proofErr w:type="spellEnd"/>
          </w:p>
        </w:tc>
      </w:tr>
      <w:tr w:rsidR="004A34D2" w:rsidRPr="004A34D2" w14:paraId="06A3D1A9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3F4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D304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B cell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F2B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EFBB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5.4259E-17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D458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067812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EDAA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75B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2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44E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6243E-167</w:t>
            </w:r>
          </w:p>
        </w:tc>
      </w:tr>
      <w:tr w:rsidR="004A34D2" w:rsidRPr="004A34D2" w14:paraId="512DFE25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F465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2C8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Endotheliu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F33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860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28999E-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456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0384036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2CE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A2D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9A09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9.84892E-36</w:t>
            </w:r>
          </w:p>
        </w:tc>
      </w:tr>
      <w:tr w:rsidR="004A34D2" w:rsidRPr="004A34D2" w14:paraId="05807C4B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817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4B6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Epitheliu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EBC9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68D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083E-25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278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0038157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7DE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40F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713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2421E-248</w:t>
            </w:r>
          </w:p>
        </w:tc>
      </w:tr>
      <w:tr w:rsidR="004A34D2" w:rsidRPr="004A34D2" w14:paraId="7E448A3E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90E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436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Fibroblas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66CF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475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1972E-2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91D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8190995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F34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DA4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1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513E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5838E-229</w:t>
            </w:r>
          </w:p>
        </w:tc>
      </w:tr>
      <w:tr w:rsidR="004A34D2" w:rsidRPr="004A34D2" w14:paraId="12F2D8A9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5ABF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C5A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st cell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D706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49C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05392E-3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0FF0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790558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6CF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4A6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2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002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9.1422E-32</w:t>
            </w:r>
          </w:p>
        </w:tc>
      </w:tr>
      <w:tr w:rsidR="004A34D2" w:rsidRPr="004A34D2" w14:paraId="4DCB0C4A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FA8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5B6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Other myeloid cell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479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1B73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62935E-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EE48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2419527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263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0ED3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CD9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4.87763E-14</w:t>
            </w:r>
          </w:p>
        </w:tc>
      </w:tr>
      <w:tr w:rsidR="004A34D2" w:rsidRPr="004A34D2" w14:paraId="490732E1" w14:textId="77777777" w:rsidTr="00D94B02">
        <w:trPr>
          <w:gridAfter w:val="1"/>
          <w:wAfter w:w="135" w:type="dxa"/>
          <w:trHeight w:val="624"/>
        </w:trPr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5A37" w14:textId="77777777" w:rsidR="004A34D2" w:rsidRPr="004A34D2" w:rsidRDefault="004A34D2" w:rsidP="00D94B02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Macrophag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8F99" w14:textId="77777777" w:rsidR="004A34D2" w:rsidRPr="004A34D2" w:rsidRDefault="004A34D2" w:rsidP="00D94B0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T+NK cell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D374" w14:textId="77777777" w:rsidR="004A34D2" w:rsidRPr="004A34D2" w:rsidRDefault="004A34D2" w:rsidP="004A34D2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A34D2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B354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5699E-14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5B1C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0251548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007D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818B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8BF0" w14:textId="77777777" w:rsidR="004A34D2" w:rsidRPr="0007490D" w:rsidRDefault="004A34D2" w:rsidP="004A34D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4.6997E-145</w:t>
            </w:r>
          </w:p>
        </w:tc>
      </w:tr>
    </w:tbl>
    <w:p w14:paraId="29EFC2BC" w14:textId="77777777" w:rsidR="006C363F" w:rsidRDefault="006C363F" w:rsidP="00592335">
      <w:pPr>
        <w:rPr>
          <w:lang w:eastAsia="zh-CN"/>
        </w:rPr>
      </w:pPr>
    </w:p>
    <w:p w14:paraId="505B082A" w14:textId="55F29EF1" w:rsidR="00F33F7C" w:rsidRDefault="00F33F7C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4100" w:type="dxa"/>
        <w:tblLook w:val="04A0" w:firstRow="1" w:lastRow="0" w:firstColumn="1" w:lastColumn="0" w:noHBand="0" w:noVBand="1"/>
      </w:tblPr>
      <w:tblGrid>
        <w:gridCol w:w="4100"/>
      </w:tblGrid>
      <w:tr w:rsidR="00F33F7C" w:rsidRPr="00F33F7C" w14:paraId="694539D6" w14:textId="77777777" w:rsidTr="00F33F7C">
        <w:trPr>
          <w:trHeight w:val="93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4AE6" w14:textId="0D6BF954" w:rsidR="00F33F7C" w:rsidRPr="00F33F7C" w:rsidRDefault="00F33F7C" w:rsidP="00F33F7C">
            <w:pPr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</w:pP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lastRenderedPageBreak/>
              <w:t>Table S</w:t>
            </w:r>
            <w:r w:rsidR="00E7364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7</w:t>
            </w: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>. M2 polarization signature gene set</w:t>
            </w:r>
          </w:p>
        </w:tc>
      </w:tr>
      <w:tr w:rsidR="00F33F7C" w:rsidRPr="00F33F7C" w14:paraId="711E0AC5" w14:textId="77777777" w:rsidTr="00F33F7C">
        <w:trPr>
          <w:trHeight w:val="400"/>
        </w:trPr>
        <w:tc>
          <w:tcPr>
            <w:tcW w:w="4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B03E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33F7C">
              <w:rPr>
                <w:rFonts w:eastAsia="宋体"/>
                <w:color w:val="000000"/>
                <w:sz w:val="28"/>
                <w:szCs w:val="28"/>
                <w:lang w:eastAsia="zh-CN"/>
              </w:rPr>
              <w:t>M2 polarization</w:t>
            </w:r>
          </w:p>
        </w:tc>
      </w:tr>
      <w:tr w:rsidR="00F33F7C" w:rsidRPr="00F33F7C" w14:paraId="3AA9410A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603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RG1</w:t>
            </w:r>
          </w:p>
        </w:tc>
      </w:tr>
      <w:tr w:rsidR="00F33F7C" w:rsidRPr="00F33F7C" w14:paraId="12557E2D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F3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RG2</w:t>
            </w:r>
          </w:p>
        </w:tc>
      </w:tr>
      <w:tr w:rsidR="00F33F7C" w:rsidRPr="00F33F7C" w14:paraId="5B81304B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477B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L10</w:t>
            </w:r>
          </w:p>
        </w:tc>
      </w:tr>
      <w:tr w:rsidR="00F33F7C" w:rsidRPr="00F33F7C" w14:paraId="123284F9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BC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32</w:t>
            </w:r>
          </w:p>
        </w:tc>
      </w:tr>
      <w:tr w:rsidR="00F33F7C" w:rsidRPr="00F33F7C" w14:paraId="7BDF86FD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04F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163</w:t>
            </w:r>
          </w:p>
        </w:tc>
      </w:tr>
      <w:tr w:rsidR="00F33F7C" w:rsidRPr="00F33F7C" w14:paraId="4F6F4EA0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A38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23</w:t>
            </w:r>
          </w:p>
        </w:tc>
      </w:tr>
      <w:tr w:rsidR="00F33F7C" w:rsidRPr="00F33F7C" w14:paraId="2AF5E4E1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3E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200R1</w:t>
            </w:r>
          </w:p>
        </w:tc>
      </w:tr>
      <w:tr w:rsidR="00F33F7C" w:rsidRPr="00F33F7C" w14:paraId="433184D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59B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PDCD1LG2</w:t>
            </w:r>
          </w:p>
        </w:tc>
      </w:tr>
      <w:tr w:rsidR="00F33F7C" w:rsidRPr="00F33F7C" w14:paraId="252F5775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75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274</w:t>
            </w:r>
          </w:p>
        </w:tc>
      </w:tr>
      <w:tr w:rsidR="00F33F7C" w:rsidRPr="00F33F7C" w14:paraId="011F63C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C3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ARCO</w:t>
            </w:r>
          </w:p>
        </w:tc>
      </w:tr>
      <w:tr w:rsidR="00F33F7C" w:rsidRPr="00F33F7C" w14:paraId="5F0674B2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B4C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SF1R</w:t>
            </w:r>
          </w:p>
        </w:tc>
      </w:tr>
      <w:tr w:rsidR="00F33F7C" w:rsidRPr="00F33F7C" w14:paraId="44FED703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BDF3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206</w:t>
            </w:r>
          </w:p>
        </w:tc>
      </w:tr>
      <w:tr w:rsidR="00F33F7C" w:rsidRPr="00F33F7C" w14:paraId="2349D9A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FB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L1RN</w:t>
            </w:r>
          </w:p>
        </w:tc>
      </w:tr>
      <w:tr w:rsidR="00F33F7C" w:rsidRPr="00F33F7C" w14:paraId="65488813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18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L1R2</w:t>
            </w:r>
          </w:p>
        </w:tc>
      </w:tr>
      <w:tr w:rsidR="00F33F7C" w:rsidRPr="00F33F7C" w14:paraId="53A5C304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C2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L4R</w:t>
            </w:r>
          </w:p>
        </w:tc>
      </w:tr>
      <w:tr w:rsidR="00F33F7C" w:rsidRPr="00F33F7C" w14:paraId="799CEBBE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4D4B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4</w:t>
            </w:r>
          </w:p>
        </w:tc>
      </w:tr>
      <w:tr w:rsidR="00F33F7C" w:rsidRPr="00F33F7C" w14:paraId="4A09CF40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C6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13</w:t>
            </w:r>
          </w:p>
        </w:tc>
      </w:tr>
      <w:tr w:rsidR="00F33F7C" w:rsidRPr="00F33F7C" w14:paraId="1855AE97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98E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20</w:t>
            </w:r>
          </w:p>
        </w:tc>
      </w:tr>
      <w:tr w:rsidR="00F33F7C" w:rsidRPr="00F33F7C" w14:paraId="64FD26B8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007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17</w:t>
            </w:r>
          </w:p>
        </w:tc>
      </w:tr>
      <w:tr w:rsidR="00F33F7C" w:rsidRPr="00F33F7C" w14:paraId="076C26AD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A4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18</w:t>
            </w:r>
          </w:p>
        </w:tc>
      </w:tr>
      <w:tr w:rsidR="00F33F7C" w:rsidRPr="00F33F7C" w14:paraId="37DF4E96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122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22</w:t>
            </w:r>
          </w:p>
        </w:tc>
      </w:tr>
      <w:tr w:rsidR="00F33F7C" w:rsidRPr="00F33F7C" w14:paraId="21B61789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64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CL24</w:t>
            </w:r>
          </w:p>
        </w:tc>
      </w:tr>
      <w:tr w:rsidR="00F33F7C" w:rsidRPr="00F33F7C" w14:paraId="79670C4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B48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LYVE1</w:t>
            </w:r>
          </w:p>
        </w:tc>
      </w:tr>
      <w:tr w:rsidR="00F33F7C" w:rsidRPr="00F33F7C" w14:paraId="7A61F4D2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232C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VEGFA</w:t>
            </w:r>
          </w:p>
        </w:tc>
      </w:tr>
      <w:tr w:rsidR="00F33F7C" w:rsidRPr="00F33F7C" w14:paraId="06945CF7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21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VEGFB</w:t>
            </w:r>
          </w:p>
        </w:tc>
      </w:tr>
      <w:tr w:rsidR="00F33F7C" w:rsidRPr="00F33F7C" w14:paraId="3318610A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F17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VEGFC</w:t>
            </w:r>
          </w:p>
        </w:tc>
      </w:tr>
      <w:tr w:rsidR="00F33F7C" w:rsidRPr="00F33F7C" w14:paraId="0CB4187D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28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VEGFD</w:t>
            </w:r>
          </w:p>
        </w:tc>
      </w:tr>
      <w:tr w:rsidR="00F33F7C" w:rsidRPr="00F33F7C" w14:paraId="75381937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AAB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EGF</w:t>
            </w:r>
          </w:p>
        </w:tc>
      </w:tr>
      <w:tr w:rsidR="00F33F7C" w:rsidRPr="00F33F7C" w14:paraId="30A024EE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00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lastRenderedPageBreak/>
              <w:t>CTSA</w:t>
            </w:r>
          </w:p>
        </w:tc>
      </w:tr>
      <w:tr w:rsidR="00F33F7C" w:rsidRPr="00F33F7C" w14:paraId="71BAC97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BA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TSB</w:t>
            </w:r>
          </w:p>
        </w:tc>
      </w:tr>
      <w:tr w:rsidR="00F33F7C" w:rsidRPr="00F33F7C" w14:paraId="60CB6AD6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12D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STC</w:t>
            </w:r>
          </w:p>
        </w:tc>
      </w:tr>
      <w:tr w:rsidR="00F33F7C" w:rsidRPr="00F33F7C" w14:paraId="69265519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7333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TSD</w:t>
            </w:r>
          </w:p>
        </w:tc>
      </w:tr>
      <w:tr w:rsidR="00F33F7C" w:rsidRPr="00F33F7C" w14:paraId="32FF2697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DBC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GFB1</w:t>
            </w:r>
          </w:p>
        </w:tc>
      </w:tr>
      <w:tr w:rsidR="00F33F7C" w:rsidRPr="00F33F7C" w14:paraId="7C78BE21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AE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GFB2</w:t>
            </w:r>
          </w:p>
        </w:tc>
      </w:tr>
      <w:tr w:rsidR="00F33F7C" w:rsidRPr="00F33F7C" w14:paraId="3A2E1D62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EC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GFB3</w:t>
            </w:r>
          </w:p>
        </w:tc>
      </w:tr>
      <w:tr w:rsidR="00F33F7C" w:rsidRPr="00F33F7C" w14:paraId="6538000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61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MP14</w:t>
            </w:r>
          </w:p>
        </w:tc>
      </w:tr>
      <w:tr w:rsidR="00F33F7C" w:rsidRPr="00F33F7C" w14:paraId="025B2E5B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4A3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MP19</w:t>
            </w:r>
          </w:p>
        </w:tc>
      </w:tr>
      <w:tr w:rsidR="00F33F7C" w:rsidRPr="00F33F7C" w14:paraId="57BEE40E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41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MP9</w:t>
            </w:r>
          </w:p>
        </w:tc>
      </w:tr>
      <w:tr w:rsidR="00F33F7C" w:rsidRPr="00F33F7C" w14:paraId="1AEC93AA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2CC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LEC7A</w:t>
            </w:r>
          </w:p>
        </w:tc>
      </w:tr>
      <w:tr w:rsidR="00F33F7C" w:rsidRPr="00F33F7C" w14:paraId="1C10D1A9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54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WNT7B</w:t>
            </w:r>
          </w:p>
        </w:tc>
      </w:tr>
      <w:tr w:rsidR="00F33F7C" w:rsidRPr="00F33F7C" w14:paraId="022C6F1E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067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FASL</w:t>
            </w:r>
          </w:p>
        </w:tc>
      </w:tr>
      <w:tr w:rsidR="00F33F7C" w:rsidRPr="00F33F7C" w14:paraId="500CF786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AF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NFSF12</w:t>
            </w:r>
          </w:p>
        </w:tc>
      </w:tr>
      <w:tr w:rsidR="00F33F7C" w:rsidRPr="00F33F7C" w14:paraId="11F0C297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D7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NFSF8</w:t>
            </w:r>
          </w:p>
        </w:tc>
      </w:tr>
      <w:tr w:rsidR="00F33F7C" w:rsidRPr="00F33F7C" w14:paraId="4B0AC922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E37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276</w:t>
            </w:r>
          </w:p>
        </w:tc>
      </w:tr>
      <w:tr w:rsidR="00F33F7C" w:rsidRPr="00F33F7C" w14:paraId="749E163E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FF6E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VTCN1</w:t>
            </w:r>
          </w:p>
        </w:tc>
      </w:tr>
      <w:tr w:rsidR="00F33F7C" w:rsidRPr="00F33F7C" w14:paraId="7297CDEF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F5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SR1</w:t>
            </w:r>
          </w:p>
        </w:tc>
      </w:tr>
      <w:tr w:rsidR="00F33F7C" w:rsidRPr="00F33F7C" w14:paraId="37BAD2EA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F3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FN1</w:t>
            </w:r>
          </w:p>
        </w:tc>
      </w:tr>
      <w:tr w:rsidR="00F33F7C" w:rsidRPr="00F33F7C" w14:paraId="72F6726D" w14:textId="77777777" w:rsidTr="00F33F7C">
        <w:trPr>
          <w:trHeight w:val="400"/>
        </w:trPr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26F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RF4</w:t>
            </w:r>
          </w:p>
        </w:tc>
      </w:tr>
    </w:tbl>
    <w:p w14:paraId="57C877D7" w14:textId="77777777" w:rsidR="004A34D2" w:rsidRDefault="004A34D2" w:rsidP="00592335">
      <w:pPr>
        <w:rPr>
          <w:lang w:eastAsia="zh-CN"/>
        </w:rPr>
      </w:pPr>
    </w:p>
    <w:p w14:paraId="05C77995" w14:textId="77777777" w:rsidR="00F33F7C" w:rsidRDefault="00F33F7C" w:rsidP="00592335">
      <w:pPr>
        <w:rPr>
          <w:lang w:eastAsia="zh-CN"/>
        </w:rPr>
      </w:pPr>
    </w:p>
    <w:p w14:paraId="4022493D" w14:textId="085B73D2" w:rsidR="00FE1A2D" w:rsidRDefault="00FE1A2D">
      <w:pPr>
        <w:rPr>
          <w:lang w:eastAsia="zh-CN"/>
        </w:rPr>
      </w:pPr>
      <w:r>
        <w:rPr>
          <w:lang w:eastAsia="zh-CN"/>
        </w:rPr>
        <w:br w:type="page"/>
      </w:r>
    </w:p>
    <w:p w14:paraId="3776F769" w14:textId="77777777" w:rsidR="00F33F7C" w:rsidRDefault="00F33F7C" w:rsidP="00592335">
      <w:pPr>
        <w:rPr>
          <w:lang w:eastAsia="zh-CN"/>
        </w:rPr>
      </w:pPr>
    </w:p>
    <w:p w14:paraId="5DA39391" w14:textId="77777777" w:rsidR="00FE1A2D" w:rsidRDefault="00FE1A2D" w:rsidP="00592335">
      <w:pPr>
        <w:rPr>
          <w:lang w:eastAsia="zh-CN"/>
        </w:rPr>
      </w:pPr>
    </w:p>
    <w:p w14:paraId="116F482B" w14:textId="77777777" w:rsidR="00FE1A2D" w:rsidRDefault="00FE1A2D" w:rsidP="00592335">
      <w:pPr>
        <w:rPr>
          <w:lang w:eastAsia="zh-CN"/>
        </w:rPr>
      </w:pPr>
    </w:p>
    <w:p w14:paraId="592FE812" w14:textId="77777777" w:rsidR="00FE1A2D" w:rsidRDefault="00FE1A2D" w:rsidP="00592335">
      <w:pPr>
        <w:rPr>
          <w:lang w:eastAsia="zh-CN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1531"/>
        <w:gridCol w:w="1474"/>
        <w:gridCol w:w="1474"/>
        <w:gridCol w:w="1474"/>
        <w:gridCol w:w="1474"/>
        <w:gridCol w:w="113"/>
      </w:tblGrid>
      <w:tr w:rsidR="00FE1A2D" w:rsidRPr="00FE1A2D" w14:paraId="4FE58BA1" w14:textId="77777777" w:rsidTr="00FE1A2D">
        <w:trPr>
          <w:trHeight w:val="794"/>
        </w:trPr>
        <w:tc>
          <w:tcPr>
            <w:tcW w:w="7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637" w14:textId="5EBD68FE" w:rsidR="00FE1A2D" w:rsidRPr="00FE1A2D" w:rsidRDefault="00FE1A2D" w:rsidP="00FE1A2D">
            <w:pPr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</w:pP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>Table S</w:t>
            </w:r>
            <w:r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8</w:t>
            </w: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 xml:space="preserve">. </w:t>
            </w:r>
            <w:r w:rsidRPr="00FE1A2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Correlation between ITGB2 and M2 Macrophage markers</w:t>
            </w:r>
          </w:p>
        </w:tc>
      </w:tr>
      <w:tr w:rsidR="00FE1A2D" w:rsidRPr="00FE1A2D" w14:paraId="4E0D34BF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7C8D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Datase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F7A0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Gen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9D20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Marker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B2F7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Cor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5525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FE1A2D">
              <w:rPr>
                <w:rFonts w:eastAsia="宋体" w:hint="eastAsia"/>
                <w:color w:val="000000"/>
                <w:sz w:val="28"/>
                <w:szCs w:val="28"/>
                <w:lang w:eastAsia="zh-CN"/>
              </w:rPr>
              <w:t>P_value</w:t>
            </w:r>
            <w:proofErr w:type="spellEnd"/>
          </w:p>
        </w:tc>
      </w:tr>
      <w:tr w:rsidR="00FE1A2D" w:rsidRPr="00FE1A2D" w14:paraId="683C7B3A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817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8FD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8BA3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CD1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B14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6865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0751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&lt;0.0001</w:t>
            </w:r>
          </w:p>
        </w:tc>
      </w:tr>
      <w:tr w:rsidR="00FE1A2D" w:rsidRPr="00FE1A2D" w14:paraId="5EFF0BF4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0E0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GSE1615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549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1B8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MR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7E2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4318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C46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=0.0227</w:t>
            </w:r>
          </w:p>
        </w:tc>
      </w:tr>
      <w:tr w:rsidR="00FE1A2D" w:rsidRPr="00FE1A2D" w14:paraId="42A10413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9A9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96B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85FB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CD1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E8A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7327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7499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&lt;0.0001</w:t>
            </w:r>
          </w:p>
        </w:tc>
      </w:tr>
      <w:tr w:rsidR="00FE1A2D" w:rsidRPr="00FE1A2D" w14:paraId="67DF227F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55C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6B2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76C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MR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E59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7524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414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&lt;0.0001</w:t>
            </w:r>
          </w:p>
        </w:tc>
      </w:tr>
      <w:tr w:rsidR="00FE1A2D" w:rsidRPr="00FE1A2D" w14:paraId="5C6C2B34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D2A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1E33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3CD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CD1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612E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7792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628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&lt;0.0001</w:t>
            </w:r>
          </w:p>
        </w:tc>
      </w:tr>
      <w:tr w:rsidR="00FE1A2D" w:rsidRPr="00FE1A2D" w14:paraId="6ED8B082" w14:textId="77777777" w:rsidTr="00297E74">
        <w:trPr>
          <w:gridAfter w:val="1"/>
          <w:wAfter w:w="113" w:type="dxa"/>
          <w:trHeight w:val="624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5F74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BEC2" w14:textId="77777777" w:rsidR="00FE1A2D" w:rsidRPr="00FE1A2D" w:rsidRDefault="00FE1A2D" w:rsidP="00FE1A2D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E1A2D"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D53F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MRC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9147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0.6463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1DE5" w14:textId="77777777" w:rsidR="00FE1A2D" w:rsidRPr="0007490D" w:rsidRDefault="00FE1A2D" w:rsidP="00FE1A2D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 w:hint="eastAsia"/>
                <w:sz w:val="22"/>
                <w:szCs w:val="22"/>
                <w:lang w:eastAsia="zh-CN"/>
              </w:rPr>
              <w:t>P&lt;0.0001</w:t>
            </w:r>
          </w:p>
        </w:tc>
      </w:tr>
    </w:tbl>
    <w:p w14:paraId="3ED83798" w14:textId="77777777" w:rsidR="00FE1A2D" w:rsidRDefault="00FE1A2D" w:rsidP="00592335">
      <w:pPr>
        <w:rPr>
          <w:lang w:eastAsia="zh-CN"/>
        </w:rPr>
      </w:pPr>
    </w:p>
    <w:p w14:paraId="5CBD81FC" w14:textId="77777777" w:rsidR="00FE1A2D" w:rsidRDefault="00FE1A2D" w:rsidP="00592335">
      <w:pPr>
        <w:rPr>
          <w:lang w:eastAsia="zh-CN"/>
        </w:rPr>
      </w:pPr>
    </w:p>
    <w:p w14:paraId="5612F9BE" w14:textId="3103CE75" w:rsidR="00F33F7C" w:rsidRDefault="00F33F7C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2891"/>
        <w:gridCol w:w="1824"/>
        <w:gridCol w:w="3534"/>
        <w:gridCol w:w="1049"/>
        <w:gridCol w:w="47"/>
      </w:tblGrid>
      <w:tr w:rsidR="00FC7028" w:rsidRPr="00F33F7C" w14:paraId="1E70BEC4" w14:textId="77777777" w:rsidTr="00FC7028">
        <w:trPr>
          <w:gridAfter w:val="1"/>
          <w:wAfter w:w="47" w:type="dxa"/>
          <w:trHeight w:val="737"/>
        </w:trPr>
        <w:tc>
          <w:tcPr>
            <w:tcW w:w="9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576F0" w14:textId="4C21C8F3" w:rsidR="00F33F7C" w:rsidRPr="00F33F7C" w:rsidRDefault="00F33F7C" w:rsidP="00FC7028">
            <w:pPr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</w:pP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lastRenderedPageBreak/>
              <w:t>Table S</w:t>
            </w:r>
            <w:r w:rsidR="00FE1A2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9</w:t>
            </w:r>
            <w:r w:rsidRPr="00F33F7C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>. The origin of the 16 TME gene sets related to immunotherapy response</w:t>
            </w:r>
          </w:p>
        </w:tc>
      </w:tr>
      <w:tr w:rsidR="00FC7028" w:rsidRPr="00F33F7C" w14:paraId="6DDC04D6" w14:textId="77777777" w:rsidTr="00FC7028">
        <w:trPr>
          <w:trHeight w:val="400"/>
        </w:trPr>
        <w:tc>
          <w:tcPr>
            <w:tcW w:w="28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160E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33F7C">
              <w:rPr>
                <w:rFonts w:eastAsia="宋体"/>
                <w:color w:val="000000"/>
                <w:sz w:val="28"/>
                <w:szCs w:val="28"/>
                <w:lang w:eastAsia="zh-CN"/>
              </w:rPr>
              <w:t>Signatures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016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33F7C">
              <w:rPr>
                <w:rFonts w:eastAsia="宋体"/>
                <w:color w:val="000000"/>
                <w:sz w:val="28"/>
                <w:szCs w:val="28"/>
                <w:lang w:eastAsia="zh-CN"/>
              </w:rPr>
              <w:t>Published year</w:t>
            </w:r>
          </w:p>
        </w:tc>
        <w:tc>
          <w:tcPr>
            <w:tcW w:w="3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E95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33F7C">
              <w:rPr>
                <w:rFonts w:eastAsia="宋体"/>
                <w:color w:val="000000"/>
                <w:sz w:val="28"/>
                <w:szCs w:val="28"/>
                <w:lang w:eastAsia="zh-CN"/>
              </w:rPr>
              <w:t>Journal</w:t>
            </w:r>
          </w:p>
        </w:tc>
        <w:tc>
          <w:tcPr>
            <w:tcW w:w="10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AFE7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F33F7C">
              <w:rPr>
                <w:rFonts w:eastAsia="宋体"/>
                <w:color w:val="000000"/>
                <w:sz w:val="28"/>
                <w:szCs w:val="28"/>
                <w:lang w:eastAsia="zh-CN"/>
              </w:rPr>
              <w:t>PMID</w:t>
            </w:r>
          </w:p>
        </w:tc>
      </w:tr>
      <w:tr w:rsidR="00FC7028" w:rsidRPr="00F33F7C" w14:paraId="67920D33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705E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_8_T_effecto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BE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213E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Nature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8D3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9443960</w:t>
            </w:r>
          </w:p>
        </w:tc>
      </w:tr>
      <w:tr w:rsidR="00FC7028" w:rsidRPr="00F33F7C" w14:paraId="5ACE48B8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05B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PM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D34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E8E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nature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58C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9443960</w:t>
            </w:r>
          </w:p>
        </w:tc>
      </w:tr>
      <w:tr w:rsidR="00FC7028" w:rsidRPr="00F33F7C" w14:paraId="5F98DDFE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BE0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D8_Rooney_et_a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2D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32C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EE7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5594174</w:t>
            </w:r>
          </w:p>
        </w:tc>
      </w:tr>
      <w:tr w:rsidR="00FC7028" w:rsidRPr="00F33F7C" w14:paraId="568883C3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60A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pDCs_Rooney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C2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96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B1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5594174</w:t>
            </w:r>
          </w:p>
        </w:tc>
      </w:tr>
      <w:tr w:rsidR="00FC7028" w:rsidRPr="00F33F7C" w14:paraId="48F0A860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B62" w14:textId="77777777" w:rsid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o_stimulation_APC</w:t>
            </w:r>
            <w:proofErr w:type="spellEnd"/>
          </w:p>
          <w:p w14:paraId="4E33C434" w14:textId="53C4A928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Rooney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DC1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9C9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3C7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5594174</w:t>
            </w:r>
          </w:p>
        </w:tc>
      </w:tr>
      <w:tr w:rsidR="00FC7028" w:rsidRPr="00F33F7C" w14:paraId="6B023EEE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3904" w14:textId="77777777" w:rsid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o_stimulation_T</w:t>
            </w:r>
            <w:proofErr w:type="spellEnd"/>
          </w:p>
          <w:p w14:paraId="537857F8" w14:textId="4C4ABF00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_Rooney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0E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E975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F4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5594174</w:t>
            </w:r>
          </w:p>
        </w:tc>
      </w:tr>
      <w:tr w:rsidR="00FC7028" w:rsidRPr="00F33F7C" w14:paraId="17B6206B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443" w14:textId="77777777" w:rsid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ype_I_IFN_Reponse</w:t>
            </w:r>
            <w:proofErr w:type="spellEnd"/>
          </w:p>
          <w:p w14:paraId="50352161" w14:textId="6D2E3C5F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Rooney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55E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286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ell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F72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5594174</w:t>
            </w:r>
          </w:p>
        </w:tc>
      </w:tr>
      <w:tr w:rsidR="00FC7028" w:rsidRPr="00F33F7C" w14:paraId="62FFFC7F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326" w14:textId="77777777" w:rsid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_cell_inflamed_GEP</w:t>
            </w:r>
            <w:proofErr w:type="spellEnd"/>
          </w:p>
          <w:p w14:paraId="410660D8" w14:textId="1B7D699C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yers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C3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532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he Journal of Clinical Investigatio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5D82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8650338</w:t>
            </w:r>
          </w:p>
        </w:tc>
      </w:tr>
      <w:tr w:rsidR="00FC7028" w:rsidRPr="00F33F7C" w14:paraId="282530A9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1C6" w14:textId="1FD1AA5D" w:rsid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FNG_signature</w:t>
            </w:r>
            <w:proofErr w:type="spellEnd"/>
          </w:p>
          <w:p w14:paraId="11867DCA" w14:textId="5907AB99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yers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663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F1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he Journal of Clinical Investigatio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CC4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8650338</w:t>
            </w:r>
          </w:p>
        </w:tc>
      </w:tr>
      <w:tr w:rsidR="00FC7028" w:rsidRPr="00F33F7C" w14:paraId="7B76000E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2B6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HC_Class_I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63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FB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OBR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5F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 w:rsidR="00FC7028" w:rsidRPr="00F33F7C" w14:paraId="7B458C23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10BE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MHC_Class_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4C60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264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IOBR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CB1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 w:rsidR="00FC7028" w:rsidRPr="00F33F7C" w14:paraId="7AB9C2BC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68C8" w14:textId="77777777" w:rsidR="00FC7028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Antigen_Processing_and</w:t>
            </w:r>
            <w:proofErr w:type="spellEnd"/>
          </w:p>
          <w:p w14:paraId="361E12C0" w14:textId="51282669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Presentation_Li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94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80B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Nature Communicatio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7D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32081859</w:t>
            </w:r>
          </w:p>
        </w:tc>
      </w:tr>
      <w:tr w:rsidR="00FC7028" w:rsidRPr="00F33F7C" w14:paraId="15960D67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A680" w14:textId="77777777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hemokines_Li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E3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73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Nature Communicatio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E5FD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32081859</w:t>
            </w:r>
          </w:p>
        </w:tc>
      </w:tr>
      <w:tr w:rsidR="00FC7028" w:rsidRPr="00F33F7C" w14:paraId="1ED886FA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2BC" w14:textId="77777777" w:rsidR="00FC7028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hemokine_Receptors</w:t>
            </w:r>
            <w:proofErr w:type="spellEnd"/>
          </w:p>
          <w:p w14:paraId="388CF0E0" w14:textId="69FE83F1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</w:t>
            </w: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Li_et_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DA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60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Nature Communication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7D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32081859</w:t>
            </w:r>
          </w:p>
        </w:tc>
      </w:tr>
      <w:tr w:rsidR="00FC7028" w:rsidRPr="00F33F7C" w14:paraId="6FBD9A5E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B0C" w14:textId="77777777" w:rsidR="00FC7028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IP_Priming_and</w:t>
            </w:r>
            <w:proofErr w:type="spellEnd"/>
          </w:p>
          <w:p w14:paraId="73BEE1CF" w14:textId="1DC21C80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activation_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CDA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4BC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ancer Research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EC8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30154154</w:t>
            </w:r>
          </w:p>
        </w:tc>
      </w:tr>
      <w:tr w:rsidR="00FC7028" w:rsidRPr="00F33F7C" w14:paraId="067A3F72" w14:textId="77777777" w:rsidTr="00FC7028">
        <w:trPr>
          <w:trHeight w:val="680"/>
        </w:trPr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95BE" w14:textId="77777777" w:rsidR="00FC7028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TIP_Priming_and</w:t>
            </w:r>
            <w:proofErr w:type="spellEnd"/>
          </w:p>
          <w:p w14:paraId="57D7EE93" w14:textId="459C4F50" w:rsidR="00F33F7C" w:rsidRPr="00F33F7C" w:rsidRDefault="00F33F7C" w:rsidP="00FC7028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_activation_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62E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2306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Cancer Research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597F" w14:textId="77777777" w:rsidR="00F33F7C" w:rsidRPr="00F33F7C" w:rsidRDefault="00F33F7C" w:rsidP="00F33F7C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F33F7C">
              <w:rPr>
                <w:rFonts w:eastAsia="宋体"/>
                <w:color w:val="000000"/>
                <w:sz w:val="22"/>
                <w:szCs w:val="22"/>
                <w:lang w:eastAsia="zh-CN"/>
              </w:rPr>
              <w:t>30154154</w:t>
            </w:r>
          </w:p>
        </w:tc>
      </w:tr>
    </w:tbl>
    <w:p w14:paraId="2303C83B" w14:textId="2A397386" w:rsidR="00243545" w:rsidRDefault="00243545" w:rsidP="00592335">
      <w:pPr>
        <w:rPr>
          <w:lang w:eastAsia="zh-CN"/>
        </w:rPr>
      </w:pPr>
    </w:p>
    <w:p w14:paraId="3032DC48" w14:textId="3611B0A3" w:rsidR="00F33F7C" w:rsidRDefault="00243545" w:rsidP="00592335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10199" w:type="dxa"/>
        <w:tblLook w:val="04A0" w:firstRow="1" w:lastRow="0" w:firstColumn="1" w:lastColumn="0" w:noHBand="0" w:noVBand="1"/>
      </w:tblPr>
      <w:tblGrid>
        <w:gridCol w:w="1221"/>
        <w:gridCol w:w="840"/>
        <w:gridCol w:w="4460"/>
        <w:gridCol w:w="2226"/>
        <w:gridCol w:w="1452"/>
      </w:tblGrid>
      <w:tr w:rsidR="00243545" w:rsidRPr="00243545" w14:paraId="7A857C84" w14:textId="77777777" w:rsidTr="00243545">
        <w:trPr>
          <w:trHeight w:val="930"/>
        </w:trPr>
        <w:tc>
          <w:tcPr>
            <w:tcW w:w="10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F48B" w14:textId="43B8909A" w:rsidR="00243545" w:rsidRPr="00243545" w:rsidRDefault="00243545" w:rsidP="00243545">
            <w:pPr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</w:pPr>
            <w:r w:rsidRPr="00243545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lastRenderedPageBreak/>
              <w:t>Table S</w:t>
            </w:r>
            <w:r w:rsidR="00FE1A2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10</w:t>
            </w:r>
            <w:r w:rsidRPr="00243545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>. The Correlation of ITGB2 with 16 TME Features Related to Immunotherapy Response</w:t>
            </w:r>
          </w:p>
        </w:tc>
      </w:tr>
      <w:tr w:rsidR="00243545" w:rsidRPr="00243545" w14:paraId="0DC836FE" w14:textId="77777777" w:rsidTr="00243545">
        <w:trPr>
          <w:trHeight w:val="400"/>
        </w:trPr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D640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243545">
              <w:rPr>
                <w:rFonts w:eastAsia="宋体"/>
                <w:color w:val="000000"/>
                <w:sz w:val="28"/>
                <w:szCs w:val="28"/>
                <w:lang w:eastAsia="zh-CN"/>
              </w:rPr>
              <w:t>Dataset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50A9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243545">
              <w:rPr>
                <w:rFonts w:eastAsia="宋体"/>
                <w:color w:val="000000"/>
                <w:sz w:val="28"/>
                <w:szCs w:val="28"/>
                <w:lang w:eastAsia="zh-CN"/>
              </w:rPr>
              <w:t>gene</w:t>
            </w:r>
          </w:p>
        </w:tc>
        <w:tc>
          <w:tcPr>
            <w:tcW w:w="4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1D2A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243545">
              <w:rPr>
                <w:rFonts w:eastAsia="宋体"/>
                <w:color w:val="000000"/>
                <w:sz w:val="28"/>
                <w:szCs w:val="28"/>
                <w:lang w:eastAsia="zh-CN"/>
              </w:rPr>
              <w:t>TME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AFD2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243545">
              <w:rPr>
                <w:rFonts w:eastAsia="宋体"/>
                <w:color w:val="000000"/>
                <w:sz w:val="28"/>
                <w:szCs w:val="28"/>
                <w:lang w:eastAsia="zh-CN"/>
              </w:rPr>
              <w:t>Cor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E3C8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243545">
              <w:rPr>
                <w:rFonts w:eastAsia="宋体"/>
                <w:color w:val="000000"/>
                <w:sz w:val="28"/>
                <w:szCs w:val="28"/>
                <w:lang w:eastAsia="zh-CN"/>
              </w:rPr>
              <w:t>P_value</w:t>
            </w:r>
            <w:proofErr w:type="spellEnd"/>
          </w:p>
        </w:tc>
      </w:tr>
      <w:tr w:rsidR="00243545" w:rsidRPr="00243545" w14:paraId="50584942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5EC0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998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80F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CD_8_T_effecto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C50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455410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5A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4.04455E-07</w:t>
            </w:r>
          </w:p>
        </w:tc>
      </w:tr>
      <w:tr w:rsidR="00243545" w:rsidRPr="00243545" w14:paraId="75F61234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7E9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4CF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08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AP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F77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37187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76B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1180901</w:t>
            </w:r>
          </w:p>
        </w:tc>
      </w:tr>
      <w:tr w:rsidR="00243545" w:rsidRPr="00243545" w14:paraId="2CFD070C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907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05D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C22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CD8_Rooney_et_a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81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641831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75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55041E-05</w:t>
            </w:r>
          </w:p>
        </w:tc>
      </w:tr>
      <w:tr w:rsidR="00243545" w:rsidRPr="00243545" w14:paraId="6465028D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0F8F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D44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1C0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pDCs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5A2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664408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9D2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41421E-05</w:t>
            </w:r>
          </w:p>
        </w:tc>
      </w:tr>
      <w:tr w:rsidR="00243545" w:rsidRPr="00243545" w14:paraId="4D482300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F54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6C4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17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o_stimulation_APC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0B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358168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250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8785386</w:t>
            </w:r>
          </w:p>
        </w:tc>
      </w:tr>
      <w:tr w:rsidR="00243545" w:rsidRPr="00243545" w14:paraId="74E1FEA1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BF8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22F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DCB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o_stimulation_T_cell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A9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785518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03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0340414</w:t>
            </w:r>
          </w:p>
        </w:tc>
      </w:tr>
      <w:tr w:rsidR="00243545" w:rsidRPr="00243545" w14:paraId="7641BAF6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F64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E32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6D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Type_I_IFN_Reponse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5F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380341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87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5232076</w:t>
            </w:r>
          </w:p>
        </w:tc>
      </w:tr>
      <w:tr w:rsidR="00243545" w:rsidRPr="00243545" w14:paraId="1B2151EA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F7F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CEC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EC9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MHC_Class_I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F9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045960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9F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0143858</w:t>
            </w:r>
          </w:p>
        </w:tc>
      </w:tr>
      <w:tr w:rsidR="00243545" w:rsidRPr="00243545" w14:paraId="66FA01CE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C88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508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5C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MHC_Class_II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C5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860022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0CE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</w:t>
            </w:r>
          </w:p>
        </w:tc>
      </w:tr>
      <w:tr w:rsidR="00243545" w:rsidRPr="00243545" w14:paraId="4170684F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599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86E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02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T_cell_inflamed_GEP_Ayers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65C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87631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F2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4.72133E-08</w:t>
            </w:r>
          </w:p>
        </w:tc>
      </w:tr>
      <w:tr w:rsidR="00243545" w:rsidRPr="00243545" w14:paraId="19F0CD83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7F1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8D8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41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IFNG_signature_Ayers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4AD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336074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826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7.16661E-07</w:t>
            </w:r>
          </w:p>
        </w:tc>
      </w:tr>
      <w:tr w:rsidR="00243545" w:rsidRPr="00243545" w14:paraId="5D9352D5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EC7D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F57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4D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TIP_Priming_and_activation_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BC4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275600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F164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9.5387E-07</w:t>
            </w:r>
          </w:p>
        </w:tc>
      </w:tr>
      <w:tr w:rsidR="00243545" w:rsidRPr="00243545" w14:paraId="0CC255FB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67C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FC79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750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TIP_Priming_and_activation_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0B3C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359458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819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6.41181E-07</w:t>
            </w:r>
          </w:p>
        </w:tc>
      </w:tr>
      <w:tr w:rsidR="00243545" w:rsidRPr="00243545" w14:paraId="23EE0AB2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B12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FD72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93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Antigen_Processing_and_Presentation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A0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019029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03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91756E-08</w:t>
            </w:r>
          </w:p>
        </w:tc>
      </w:tr>
      <w:tr w:rsidR="00243545" w:rsidRPr="00243545" w14:paraId="699C07DB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2427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609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98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hemokines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25C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818255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B9D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6.50955E-08</w:t>
            </w:r>
          </w:p>
        </w:tc>
      </w:tr>
      <w:tr w:rsidR="00243545" w:rsidRPr="00243545" w14:paraId="16AA4499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3E3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GSE23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173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548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hemokine_Receptors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017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995000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064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44952E-06</w:t>
            </w:r>
          </w:p>
        </w:tc>
      </w:tr>
      <w:tr w:rsidR="00243545" w:rsidRPr="00243545" w14:paraId="4960793E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403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3EE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E2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CD_8_T_effecto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A20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892209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E1A7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2.67984E-08</w:t>
            </w:r>
          </w:p>
        </w:tc>
      </w:tr>
      <w:tr w:rsidR="00243545" w:rsidRPr="00243545" w14:paraId="0F8D9F0F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47F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FEDD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3CF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AP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53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41091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FB6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4.99127E-07</w:t>
            </w:r>
          </w:p>
        </w:tc>
      </w:tr>
      <w:tr w:rsidR="00243545" w:rsidRPr="00243545" w14:paraId="493E9BAF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DB8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953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196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CD8_Rooney_et_a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865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649401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E8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2.24725E-05</w:t>
            </w:r>
          </w:p>
        </w:tc>
      </w:tr>
      <w:tr w:rsidR="00243545" w:rsidRPr="00243545" w14:paraId="0FA87100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C9C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3C98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553C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pDCs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A3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4701753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FB8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77444E-05</w:t>
            </w:r>
          </w:p>
        </w:tc>
      </w:tr>
      <w:tr w:rsidR="00243545" w:rsidRPr="00243545" w14:paraId="290D9210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798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DB5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A47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o_stimulation_APC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13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3127884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45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548019</w:t>
            </w:r>
          </w:p>
        </w:tc>
      </w:tr>
      <w:tr w:rsidR="00243545" w:rsidRPr="00243545" w14:paraId="6E54001F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2D6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91B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07F2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o_stimulation_T_cell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A16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356289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276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6.74668E-07</w:t>
            </w:r>
          </w:p>
        </w:tc>
      </w:tr>
      <w:tr w:rsidR="00243545" w:rsidRPr="00243545" w14:paraId="066C745C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B80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941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E97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Type_I_IFN_Reponse_Rooney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7BD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290911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22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009992982</w:t>
            </w:r>
          </w:p>
        </w:tc>
      </w:tr>
      <w:tr w:rsidR="00243545" w:rsidRPr="00243545" w14:paraId="7F17353C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224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2B5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32FF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MHC_Class_I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826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479204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8D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40099E-07</w:t>
            </w:r>
          </w:p>
        </w:tc>
      </w:tr>
      <w:tr w:rsidR="00243545" w:rsidRPr="00243545" w14:paraId="70287788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A2B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8B3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62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MHC_Class_II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81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390710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D51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</w:t>
            </w:r>
          </w:p>
        </w:tc>
      </w:tr>
      <w:tr w:rsidR="00243545" w:rsidRPr="00243545" w14:paraId="6C6DA833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6F4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lastRenderedPageBreak/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3DF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4B4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T_cell_inflamed_GEP_Ayers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3D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847696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CD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3.61832E-08</w:t>
            </w:r>
          </w:p>
        </w:tc>
      </w:tr>
      <w:tr w:rsidR="00243545" w:rsidRPr="00243545" w14:paraId="232971BE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CA8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3E2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908D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IFNG_signature_Ayers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6FC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226558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92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06949E-09</w:t>
            </w:r>
          </w:p>
        </w:tc>
      </w:tr>
      <w:tr w:rsidR="00243545" w:rsidRPr="00243545" w14:paraId="6664E7AB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C93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FDF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7E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TIP_Priming_and_activation_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36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7834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3E55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1.92013E-07</w:t>
            </w:r>
          </w:p>
        </w:tc>
      </w:tr>
      <w:tr w:rsidR="00243545" w:rsidRPr="00243545" w14:paraId="793CF452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C14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16C0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BA4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TIP_Priming_and_activation_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7AB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168148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196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</w:t>
            </w:r>
          </w:p>
        </w:tc>
      </w:tr>
      <w:tr w:rsidR="00243545" w:rsidRPr="00243545" w14:paraId="64D642CA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F4E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45E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C9B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Antigen_Processing_and_Presentation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3DB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7465066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8B0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</w:t>
            </w:r>
          </w:p>
        </w:tc>
      </w:tr>
      <w:tr w:rsidR="00243545" w:rsidRPr="00243545" w14:paraId="0F5F95CB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AD5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2FC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A3EE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hemokines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15D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5557859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8F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2.16416E-07</w:t>
            </w:r>
          </w:p>
        </w:tc>
      </w:tr>
      <w:tr w:rsidR="00243545" w:rsidRPr="00243545" w14:paraId="75718925" w14:textId="77777777" w:rsidTr="00243545">
        <w:trPr>
          <w:trHeight w:val="454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331C" w14:textId="77777777" w:rsidR="00243545" w:rsidRPr="00243545" w:rsidRDefault="00243545" w:rsidP="00243545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TCG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9303" w14:textId="77777777" w:rsidR="00243545" w:rsidRPr="00243545" w:rsidRDefault="00243545" w:rsidP="00243545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243545">
              <w:rPr>
                <w:rFonts w:eastAsia="宋体"/>
                <w:color w:val="000000"/>
                <w:sz w:val="22"/>
                <w:szCs w:val="22"/>
                <w:lang w:eastAsia="zh-CN"/>
              </w:rPr>
              <w:t>ITGB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ABC3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proofErr w:type="spellStart"/>
            <w:r w:rsidRPr="0007490D">
              <w:rPr>
                <w:rFonts w:eastAsia="宋体"/>
                <w:sz w:val="22"/>
                <w:szCs w:val="22"/>
                <w:lang w:eastAsia="zh-CN"/>
              </w:rPr>
              <w:t>Chemokine_Receptors_Li_et_al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313A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0.6080628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72A9" w14:textId="77777777" w:rsidR="00243545" w:rsidRPr="0007490D" w:rsidRDefault="00243545" w:rsidP="00243545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07490D">
              <w:rPr>
                <w:rFonts w:eastAsia="宋体"/>
                <w:sz w:val="22"/>
                <w:szCs w:val="22"/>
                <w:lang w:eastAsia="zh-CN"/>
              </w:rPr>
              <w:t>6.31668E-09</w:t>
            </w:r>
          </w:p>
        </w:tc>
      </w:tr>
    </w:tbl>
    <w:p w14:paraId="52E5A688" w14:textId="77777777" w:rsidR="00243545" w:rsidRDefault="00243545" w:rsidP="00592335">
      <w:pPr>
        <w:rPr>
          <w:lang w:eastAsia="zh-CN"/>
        </w:rPr>
      </w:pPr>
    </w:p>
    <w:p w14:paraId="646B5DA8" w14:textId="77777777" w:rsidR="00243545" w:rsidRDefault="00243545" w:rsidP="00592335">
      <w:pPr>
        <w:rPr>
          <w:lang w:eastAsia="zh-CN"/>
        </w:rPr>
      </w:pPr>
    </w:p>
    <w:p w14:paraId="1CE5A388" w14:textId="77777777" w:rsidR="00243545" w:rsidRDefault="00243545" w:rsidP="00592335">
      <w:pPr>
        <w:rPr>
          <w:lang w:eastAsia="zh-CN"/>
        </w:rPr>
      </w:pPr>
    </w:p>
    <w:p w14:paraId="352DF604" w14:textId="6AE2365B" w:rsidR="004B2E49" w:rsidRDefault="004B2E49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W w:w="9402" w:type="dxa"/>
        <w:tblLook w:val="04A0" w:firstRow="1" w:lastRow="0" w:firstColumn="1" w:lastColumn="0" w:noHBand="0" w:noVBand="1"/>
      </w:tblPr>
      <w:tblGrid>
        <w:gridCol w:w="3402"/>
        <w:gridCol w:w="1279"/>
        <w:gridCol w:w="2778"/>
        <w:gridCol w:w="1612"/>
        <w:gridCol w:w="331"/>
      </w:tblGrid>
      <w:tr w:rsidR="004B2E49" w:rsidRPr="004B2E49" w14:paraId="15429C44" w14:textId="77777777" w:rsidTr="004B2E49">
        <w:trPr>
          <w:gridAfter w:val="1"/>
          <w:wAfter w:w="331" w:type="dxa"/>
          <w:trHeight w:val="964"/>
        </w:trPr>
        <w:tc>
          <w:tcPr>
            <w:tcW w:w="90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FE60" w14:textId="2AD8971B" w:rsidR="004B2E49" w:rsidRPr="004B2E49" w:rsidRDefault="004B2E49" w:rsidP="004B2E49">
            <w:pPr>
              <w:jc w:val="center"/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</w:pPr>
            <w:r w:rsidRPr="004B2E49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lastRenderedPageBreak/>
              <w:t>Table S</w:t>
            </w:r>
            <w:r w:rsidR="00E7364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1</w:t>
            </w:r>
            <w:r w:rsidR="00FE1A2D">
              <w:rPr>
                <w:rFonts w:eastAsia="宋体" w:hint="eastAsia"/>
                <w:b/>
                <w:bCs/>
                <w:color w:val="000000"/>
                <w:sz w:val="32"/>
                <w:szCs w:val="32"/>
                <w:lang w:eastAsia="zh-CN"/>
              </w:rPr>
              <w:t>1</w:t>
            </w:r>
            <w:r w:rsidRPr="004B2E49">
              <w:rPr>
                <w:rFonts w:eastAsia="宋体"/>
                <w:b/>
                <w:bCs/>
                <w:color w:val="000000"/>
                <w:sz w:val="32"/>
                <w:szCs w:val="32"/>
                <w:lang w:eastAsia="zh-CN"/>
              </w:rPr>
              <w:t>. Clinical trials relevant to the selected macrophage targets in this study</w:t>
            </w:r>
          </w:p>
        </w:tc>
      </w:tr>
      <w:tr w:rsidR="004B2E49" w:rsidRPr="004B2E49" w14:paraId="23867B85" w14:textId="77777777" w:rsidTr="004B2E49">
        <w:trPr>
          <w:trHeight w:val="68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AC0E" w14:textId="7777777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B2E49">
              <w:rPr>
                <w:rFonts w:eastAsia="宋体"/>
                <w:color w:val="000000"/>
                <w:sz w:val="28"/>
                <w:szCs w:val="28"/>
                <w:lang w:eastAsia="zh-CN"/>
              </w:rPr>
              <w:t>Compound (sponsor)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5647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B2E49">
              <w:rPr>
                <w:rFonts w:eastAsia="宋体"/>
                <w:color w:val="000000"/>
                <w:sz w:val="28"/>
                <w:szCs w:val="28"/>
                <w:lang w:eastAsia="zh-CN"/>
              </w:rPr>
              <w:t>Clinical phase (status)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9651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4B2E49">
              <w:rPr>
                <w:rFonts w:eastAsia="宋体"/>
                <w:color w:val="000000"/>
                <w:sz w:val="28"/>
                <w:szCs w:val="28"/>
                <w:lang w:eastAsia="zh-CN"/>
              </w:rPr>
              <w:t>Tumour</w:t>
            </w:r>
            <w:proofErr w:type="spellEnd"/>
            <w:r w:rsidRPr="004B2E49">
              <w:rPr>
                <w:rFonts w:eastAsia="宋体"/>
                <w:color w:val="000000"/>
                <w:sz w:val="28"/>
                <w:szCs w:val="28"/>
                <w:lang w:eastAsia="zh-CN"/>
              </w:rPr>
              <w:t xml:space="preserve"> type</w:t>
            </w:r>
          </w:p>
        </w:tc>
        <w:tc>
          <w:tcPr>
            <w:tcW w:w="19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87ED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8"/>
                <w:szCs w:val="28"/>
                <w:lang w:eastAsia="zh-CN"/>
              </w:rPr>
            </w:pPr>
            <w:r w:rsidRPr="004B2E49">
              <w:rPr>
                <w:rFonts w:eastAsia="宋体"/>
                <w:color w:val="000000"/>
                <w:sz w:val="28"/>
                <w:szCs w:val="28"/>
                <w:lang w:eastAsia="zh-CN"/>
              </w:rPr>
              <w:t>NCT identifier</w:t>
            </w:r>
          </w:p>
        </w:tc>
      </w:tr>
      <w:tr w:rsidR="004B2E49" w:rsidRPr="004B2E49" w14:paraId="3F39D724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312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Carlumab (anti-CCL2 </w:t>
            </w:r>
          </w:p>
          <w:p w14:paraId="793D70DC" w14:textId="18C6204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antibodies;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entocor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611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completed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E49D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rostate cancer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E17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0992186</w:t>
            </w:r>
          </w:p>
        </w:tc>
      </w:tr>
      <w:tr w:rsidR="004B2E49" w:rsidRPr="004B2E49" w14:paraId="1699851F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87C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BMS-813160 (CCR2/CCR5 </w:t>
            </w:r>
          </w:p>
          <w:p w14:paraId="28FF514D" w14:textId="06D553C3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antagonist; Bristol Myers Squibb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CE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3F6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Renal carcinoma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DDF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2996110</w:t>
            </w:r>
          </w:p>
        </w:tc>
      </w:tr>
      <w:tr w:rsidR="004B2E49" w:rsidRPr="004B2E49" w14:paraId="54CCE9C0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0EED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BMS-813160 (CCR2/CCR5</w:t>
            </w:r>
          </w:p>
          <w:p w14:paraId="1A94B953" w14:textId="7BE7332C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antagonist; Bristol Myers Squibb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6E6E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486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ancreatic cancer, CRC, NSCLC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E77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3184870</w:t>
            </w:r>
          </w:p>
        </w:tc>
      </w:tr>
      <w:tr w:rsidR="004B2E49" w:rsidRPr="004B2E49" w14:paraId="44936837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71B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BMS-813160 (CCR2/CCR5 </w:t>
            </w:r>
          </w:p>
          <w:p w14:paraId="54304197" w14:textId="5D808252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antagonist; Bristol Myers Squibb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BB3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6CE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Hepatocellular carcinoma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270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123379</w:t>
            </w:r>
          </w:p>
        </w:tc>
      </w:tr>
      <w:tr w:rsidR="004B2E49" w:rsidRPr="004B2E49" w14:paraId="5ACE8763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48A" w14:textId="7777777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CR5 antagonist (Pfizer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64D0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 (completed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1DE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RC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779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3274804</w:t>
            </w:r>
          </w:p>
        </w:tc>
      </w:tr>
      <w:tr w:rsidR="004B2E49" w:rsidRPr="004B2E49" w14:paraId="3F9C4EE7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D9AD" w14:textId="7777777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CR6 antagonist (Pfizer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D3B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B992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 (ongoing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529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721301</w:t>
            </w:r>
          </w:p>
        </w:tc>
      </w:tr>
      <w:tr w:rsidR="004B2E49" w:rsidRPr="004B2E49" w14:paraId="4E97C680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01C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X3397 (</w:t>
            </w:r>
            <w:proofErr w:type="spellStart"/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exxikon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;</w:t>
            </w:r>
            <w:proofErr w:type="gramEnd"/>
          </w:p>
          <w:p w14:paraId="6A8BDB3E" w14:textId="7A2A0F30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SF1R inhibitor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5DF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884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Sarcoma, nerve-sheath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4E4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2584647</w:t>
            </w:r>
          </w:p>
        </w:tc>
      </w:tr>
      <w:tr w:rsidR="004B2E49" w:rsidRPr="004B2E49" w14:paraId="47EEC20D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6F78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X3397 (</w:t>
            </w:r>
            <w:proofErr w:type="spellStart"/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exxikon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;</w:t>
            </w:r>
            <w:proofErr w:type="gramEnd"/>
          </w:p>
          <w:p w14:paraId="2FA6F4C4" w14:textId="16C65CC3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SF2R inhibitor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BFF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27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Advanced melanoma and solid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F0B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2452424</w:t>
            </w:r>
          </w:p>
        </w:tc>
      </w:tr>
      <w:tr w:rsidR="004B2E49" w:rsidRPr="004B2E49" w14:paraId="2243C215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1AF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X3397 (</w:t>
            </w:r>
            <w:proofErr w:type="spellStart"/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lexxikon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;</w:t>
            </w:r>
            <w:proofErr w:type="gramEnd"/>
          </w:p>
          <w:p w14:paraId="2D974A62" w14:textId="2D7E2523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SF3R inhibitor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D64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C5C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Breast cancer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6C0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1596751</w:t>
            </w:r>
          </w:p>
        </w:tc>
      </w:tr>
      <w:tr w:rsidR="004B2E49" w:rsidRPr="004B2E49" w14:paraId="791F93EA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F4D9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LY3022855 (IMC-CS4; Eli </w:t>
            </w:r>
          </w:p>
          <w:p w14:paraId="1C795CB3" w14:textId="13730BD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Lilly;Anti</w:t>
            </w:r>
            <w:proofErr w:type="gram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-CSF1R antibodie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3EC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AE13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Melanoma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D29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3101254</w:t>
            </w:r>
          </w:p>
        </w:tc>
      </w:tr>
      <w:tr w:rsidR="004B2E49" w:rsidRPr="004B2E49" w14:paraId="397E30C6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7E2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Hu5F9-G4 (Stanford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University;</w:t>
            </w:r>
            <w:proofErr w:type="gramEnd"/>
          </w:p>
          <w:p w14:paraId="4B7A76C9" w14:textId="1052F616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Anti-CD47/SIRPα antibodie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E3BF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completed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15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Solid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0CD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2953782</w:t>
            </w:r>
          </w:p>
        </w:tc>
      </w:tr>
      <w:tr w:rsidR="004B2E49" w:rsidRPr="004B2E49" w14:paraId="6FCCEA02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6E6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Hu5F9-G4 (Stanford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University;</w:t>
            </w:r>
            <w:proofErr w:type="gramEnd"/>
          </w:p>
          <w:p w14:paraId="3921EFC6" w14:textId="6C192449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Anti-CD48/SIRPα antibodie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295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E4D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Urothelial and bladder cancer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03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3869190</w:t>
            </w:r>
          </w:p>
        </w:tc>
      </w:tr>
      <w:tr w:rsidR="004B2E49" w:rsidRPr="004B2E49" w14:paraId="4FC00850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5F4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ALX148 (ALX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Oncology;</w:t>
            </w:r>
            <w:proofErr w:type="gramEnd"/>
          </w:p>
          <w:p w14:paraId="233A3FDF" w14:textId="4C1F5B21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D47–Fc fusion protein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C48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D775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HNSCC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9147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675294</w:t>
            </w:r>
          </w:p>
        </w:tc>
      </w:tr>
      <w:tr w:rsidR="004B2E49" w:rsidRPr="004B2E49" w14:paraId="66BAC8D5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E6E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ALX148 (ALX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Oncology;</w:t>
            </w:r>
            <w:proofErr w:type="gramEnd"/>
          </w:p>
          <w:p w14:paraId="150BD5C2" w14:textId="63D7F11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CD48–Fc fusion protein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E26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3E5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HNSCC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BF6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675333</w:t>
            </w:r>
          </w:p>
        </w:tc>
      </w:tr>
      <w:tr w:rsidR="004B2E49" w:rsidRPr="004B2E49" w14:paraId="49E18CBF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3A0" w14:textId="77777777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lastRenderedPageBreak/>
              <w:t>SEA-CD40 (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Seagen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858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328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Solid and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haematological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A52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2376699</w:t>
            </w:r>
          </w:p>
        </w:tc>
      </w:tr>
      <w:tr w:rsidR="004B2E49" w:rsidRPr="004B2E49" w14:paraId="73A7BB2A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6DF" w14:textId="23861DE0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(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anoplexed</w:t>
            </w:r>
            <w:proofErr w:type="spellEnd"/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LR3 agonist; Highlight</w:t>
            </w: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herapeutics;TLR</w:t>
            </w:r>
            <w:proofErr w:type="gram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3 agonist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0E6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301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Melanoma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A32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570332</w:t>
            </w:r>
          </w:p>
        </w:tc>
      </w:tr>
      <w:tr w:rsidR="004B2E49" w:rsidRPr="004B2E49" w14:paraId="36A6B433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5244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BDC-1001 (TLR7/8 agonist plus</w:t>
            </w:r>
          </w:p>
          <w:p w14:paraId="04C433A5" w14:textId="2AA91E3A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trastuzumab Bolt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Biother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E4E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/II (ongoing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D79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HER2+ solid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D9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278144</w:t>
            </w:r>
          </w:p>
        </w:tc>
      </w:tr>
      <w:tr w:rsidR="004B2E49" w:rsidRPr="004B2E49" w14:paraId="5D3EC157" w14:textId="77777777" w:rsidTr="004B2E49">
        <w:trPr>
          <w:trHeight w:val="737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0B89" w14:textId="77777777" w:rsid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PY314 (anti-TREM2 </w:t>
            </w:r>
            <w:proofErr w:type="gram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antibodies;</w:t>
            </w:r>
            <w:proofErr w:type="gram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</w:t>
            </w:r>
          </w:p>
          <w:p w14:paraId="345BC78B" w14:textId="5BD5C136" w:rsidR="004B2E49" w:rsidRPr="004B2E49" w:rsidRDefault="004B2E49" w:rsidP="004B2E49">
            <w:pPr>
              <w:jc w:val="both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ionyr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Immunotherapeutics</w:t>
            </w:r>
            <w:proofErr w:type="spellEnd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F01F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Phase I (ongoing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99D2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Solid </w:t>
            </w:r>
            <w:proofErr w:type="spellStart"/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tumours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EEDA" w14:textId="77777777" w:rsidR="004B2E49" w:rsidRPr="004B2E49" w:rsidRDefault="004B2E49" w:rsidP="004B2E49">
            <w:pPr>
              <w:jc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4B2E49">
              <w:rPr>
                <w:rFonts w:eastAsia="宋体"/>
                <w:color w:val="000000"/>
                <w:sz w:val="22"/>
                <w:szCs w:val="22"/>
                <w:lang w:eastAsia="zh-CN"/>
              </w:rPr>
              <w:t>NCT04691375</w:t>
            </w:r>
          </w:p>
        </w:tc>
      </w:tr>
    </w:tbl>
    <w:p w14:paraId="034C1EB9" w14:textId="77777777" w:rsidR="00243545" w:rsidRDefault="00243545" w:rsidP="00592335">
      <w:pPr>
        <w:rPr>
          <w:lang w:eastAsia="zh-CN"/>
        </w:rPr>
      </w:pPr>
    </w:p>
    <w:p w14:paraId="241851A1" w14:textId="77777777" w:rsidR="004B2E49" w:rsidRDefault="004B2E49" w:rsidP="00592335">
      <w:pPr>
        <w:rPr>
          <w:lang w:eastAsia="zh-CN"/>
        </w:rPr>
      </w:pPr>
    </w:p>
    <w:p w14:paraId="0E8878E8" w14:textId="65D06B53" w:rsidR="0094425C" w:rsidRPr="00B06B2C" w:rsidRDefault="0094425C" w:rsidP="00592335">
      <w:pPr>
        <w:rPr>
          <w:lang w:eastAsia="zh-CN"/>
        </w:rPr>
      </w:pPr>
    </w:p>
    <w:sectPr w:rsidR="0094425C" w:rsidRPr="00B06B2C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56187" w14:textId="77777777" w:rsidR="00D65C54" w:rsidRDefault="00D65C54">
      <w:r>
        <w:separator/>
      </w:r>
    </w:p>
  </w:endnote>
  <w:endnote w:type="continuationSeparator" w:id="0">
    <w:p w14:paraId="04EC8774" w14:textId="77777777" w:rsidR="00D65C54" w:rsidRDefault="00D6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2C3E15" w14:textId="77777777" w:rsidR="00D65C54" w:rsidRDefault="00D65C54">
      <w:r>
        <w:separator/>
      </w:r>
    </w:p>
  </w:footnote>
  <w:footnote w:type="continuationSeparator" w:id="0">
    <w:p w14:paraId="2EA6C31C" w14:textId="77777777" w:rsidR="00D65C54" w:rsidRDefault="00D65C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71159D"/>
    <w:multiLevelType w:val="hybridMultilevel"/>
    <w:tmpl w:val="CF7A08D0"/>
    <w:lvl w:ilvl="0" w:tplc="610A1D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495073F"/>
    <w:multiLevelType w:val="hybridMultilevel"/>
    <w:tmpl w:val="B372BF26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CFD78B9"/>
    <w:multiLevelType w:val="hybridMultilevel"/>
    <w:tmpl w:val="05A266BC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958738F"/>
    <w:multiLevelType w:val="hybridMultilevel"/>
    <w:tmpl w:val="B7CEFA74"/>
    <w:lvl w:ilvl="0" w:tplc="E7F069FE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C617F09"/>
    <w:multiLevelType w:val="hybridMultilevel"/>
    <w:tmpl w:val="E6F026F8"/>
    <w:lvl w:ilvl="0" w:tplc="614887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37450DF"/>
    <w:multiLevelType w:val="hybridMultilevel"/>
    <w:tmpl w:val="CAEC572A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6FA72C2"/>
    <w:multiLevelType w:val="hybridMultilevel"/>
    <w:tmpl w:val="D7BCFB52"/>
    <w:lvl w:ilvl="0" w:tplc="FFFFFFFF">
      <w:start w:val="1"/>
      <w:numFmt w:val="lowerLetter"/>
      <w:lvlText w:val="%1,"/>
      <w:lvlJc w:val="left"/>
      <w:pPr>
        <w:ind w:left="360" w:hanging="36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E692B28"/>
    <w:multiLevelType w:val="hybridMultilevel"/>
    <w:tmpl w:val="3238D540"/>
    <w:lvl w:ilvl="0" w:tplc="1010AB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A70108C"/>
    <w:multiLevelType w:val="hybridMultilevel"/>
    <w:tmpl w:val="8A12705E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34E5BAE"/>
    <w:multiLevelType w:val="hybridMultilevel"/>
    <w:tmpl w:val="3F4A6DDE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49F3F39"/>
    <w:multiLevelType w:val="hybridMultilevel"/>
    <w:tmpl w:val="BC0A84E0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7234550"/>
    <w:multiLevelType w:val="hybridMultilevel"/>
    <w:tmpl w:val="FD6EF71C"/>
    <w:lvl w:ilvl="0" w:tplc="3E1076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AA42A84"/>
    <w:multiLevelType w:val="hybridMultilevel"/>
    <w:tmpl w:val="6FFC9B42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5DB7312"/>
    <w:multiLevelType w:val="hybridMultilevel"/>
    <w:tmpl w:val="8F843916"/>
    <w:lvl w:ilvl="0" w:tplc="ECF04356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6EE180C"/>
    <w:multiLevelType w:val="hybridMultilevel"/>
    <w:tmpl w:val="6F28B2CA"/>
    <w:lvl w:ilvl="0" w:tplc="FFFFFFFF">
      <w:start w:val="1"/>
      <w:numFmt w:val="lowerLetter"/>
      <w:lvlText w:val="%1,"/>
      <w:lvlJc w:val="left"/>
      <w:pPr>
        <w:ind w:left="360" w:hanging="36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5441487">
    <w:abstractNumId w:val="9"/>
  </w:num>
  <w:num w:numId="2" w16cid:durableId="859315537">
    <w:abstractNumId w:val="7"/>
  </w:num>
  <w:num w:numId="3" w16cid:durableId="140463818">
    <w:abstractNumId w:val="6"/>
  </w:num>
  <w:num w:numId="4" w16cid:durableId="178354264">
    <w:abstractNumId w:val="5"/>
  </w:num>
  <w:num w:numId="5" w16cid:durableId="1046224023">
    <w:abstractNumId w:val="4"/>
  </w:num>
  <w:num w:numId="6" w16cid:durableId="185339645">
    <w:abstractNumId w:val="8"/>
  </w:num>
  <w:num w:numId="7" w16cid:durableId="188615878">
    <w:abstractNumId w:val="3"/>
  </w:num>
  <w:num w:numId="8" w16cid:durableId="363679516">
    <w:abstractNumId w:val="2"/>
  </w:num>
  <w:num w:numId="9" w16cid:durableId="1628587572">
    <w:abstractNumId w:val="1"/>
  </w:num>
  <w:num w:numId="10" w16cid:durableId="787429916">
    <w:abstractNumId w:val="0"/>
  </w:num>
  <w:num w:numId="11" w16cid:durableId="1882668870">
    <w:abstractNumId w:val="19"/>
  </w:num>
  <w:num w:numId="12" w16cid:durableId="1619332556">
    <w:abstractNumId w:val="11"/>
  </w:num>
  <w:num w:numId="13" w16cid:durableId="388915653">
    <w:abstractNumId w:val="15"/>
  </w:num>
  <w:num w:numId="14" w16cid:durableId="917010635">
    <w:abstractNumId w:val="12"/>
  </w:num>
  <w:num w:numId="15" w16cid:durableId="11610937">
    <w:abstractNumId w:val="10"/>
  </w:num>
  <w:num w:numId="16" w16cid:durableId="654649908">
    <w:abstractNumId w:val="14"/>
  </w:num>
  <w:num w:numId="17" w16cid:durableId="1906603892">
    <w:abstractNumId w:val="21"/>
  </w:num>
  <w:num w:numId="18" w16cid:durableId="1507860824">
    <w:abstractNumId w:val="18"/>
  </w:num>
  <w:num w:numId="19" w16cid:durableId="547185985">
    <w:abstractNumId w:val="23"/>
  </w:num>
  <w:num w:numId="20" w16cid:durableId="886331916">
    <w:abstractNumId w:val="20"/>
  </w:num>
  <w:num w:numId="21" w16cid:durableId="1740513243">
    <w:abstractNumId w:val="22"/>
  </w:num>
  <w:num w:numId="22" w16cid:durableId="1223296769">
    <w:abstractNumId w:val="13"/>
  </w:num>
  <w:num w:numId="23" w16cid:durableId="211971476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33994434">
    <w:abstractNumId w:val="16"/>
  </w:num>
  <w:num w:numId="25" w16cid:durableId="995569487">
    <w:abstractNumId w:val="24"/>
  </w:num>
  <w:num w:numId="26" w16cid:durableId="9279328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NzMwNrM0MrcwtjRT0lEKTi0uzszPAykwNK4FAFmYH9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tw9dzqzwxv0e50taxszrktdatxxr55x20&quot;&gt;我的数据库v2&lt;record-ids&gt;&lt;item&gt;4&lt;/item&gt;&lt;item&gt;5&lt;/item&gt;&lt;item&gt;51&lt;/item&gt;&lt;item&gt;111&lt;/item&gt;&lt;item&gt;514&lt;/item&gt;&lt;item&gt;678&lt;/item&gt;&lt;item&gt;739&lt;/item&gt;&lt;item&gt;785&lt;/item&gt;&lt;item&gt;818&lt;/item&gt;&lt;item&gt;819&lt;/item&gt;&lt;item&gt;820&lt;/item&gt;&lt;item&gt;821&lt;/item&gt;&lt;item&gt;822&lt;/item&gt;&lt;item&gt;824&lt;/item&gt;&lt;item&gt;825&lt;/item&gt;&lt;/record-ids&gt;&lt;/item&gt;&lt;/Libraries&gt;"/>
  </w:docVars>
  <w:rsids>
    <w:rsidRoot w:val="002C030F"/>
    <w:rsid w:val="0000019F"/>
    <w:rsid w:val="00003384"/>
    <w:rsid w:val="00006301"/>
    <w:rsid w:val="00015F74"/>
    <w:rsid w:val="00021834"/>
    <w:rsid w:val="0002548C"/>
    <w:rsid w:val="000261C1"/>
    <w:rsid w:val="0003172D"/>
    <w:rsid w:val="000320D4"/>
    <w:rsid w:val="00034A3E"/>
    <w:rsid w:val="0003572A"/>
    <w:rsid w:val="00050652"/>
    <w:rsid w:val="0005098C"/>
    <w:rsid w:val="00065EBD"/>
    <w:rsid w:val="000701CC"/>
    <w:rsid w:val="00071FB2"/>
    <w:rsid w:val="0007490D"/>
    <w:rsid w:val="00075A17"/>
    <w:rsid w:val="00083B44"/>
    <w:rsid w:val="000850DC"/>
    <w:rsid w:val="000970F6"/>
    <w:rsid w:val="0009711C"/>
    <w:rsid w:val="000A18EA"/>
    <w:rsid w:val="000B2420"/>
    <w:rsid w:val="000B48B0"/>
    <w:rsid w:val="000C1389"/>
    <w:rsid w:val="000C2771"/>
    <w:rsid w:val="000C2E2F"/>
    <w:rsid w:val="000C3DFB"/>
    <w:rsid w:val="000C5192"/>
    <w:rsid w:val="000D46F4"/>
    <w:rsid w:val="000D5ADE"/>
    <w:rsid w:val="000F0DCE"/>
    <w:rsid w:val="000F542F"/>
    <w:rsid w:val="000F6BE3"/>
    <w:rsid w:val="00104725"/>
    <w:rsid w:val="00110434"/>
    <w:rsid w:val="00111D39"/>
    <w:rsid w:val="00112C5B"/>
    <w:rsid w:val="00114193"/>
    <w:rsid w:val="00115A38"/>
    <w:rsid w:val="0011687B"/>
    <w:rsid w:val="001215A0"/>
    <w:rsid w:val="00124F82"/>
    <w:rsid w:val="00153D35"/>
    <w:rsid w:val="0016337A"/>
    <w:rsid w:val="00164269"/>
    <w:rsid w:val="00173A38"/>
    <w:rsid w:val="00175D01"/>
    <w:rsid w:val="001803C2"/>
    <w:rsid w:val="0018176D"/>
    <w:rsid w:val="00194FF6"/>
    <w:rsid w:val="001A0F55"/>
    <w:rsid w:val="001A1BDE"/>
    <w:rsid w:val="001B46ED"/>
    <w:rsid w:val="001C4283"/>
    <w:rsid w:val="001D3F27"/>
    <w:rsid w:val="001D5034"/>
    <w:rsid w:val="001F0876"/>
    <w:rsid w:val="001F167C"/>
    <w:rsid w:val="001F5E91"/>
    <w:rsid w:val="00200D4C"/>
    <w:rsid w:val="002032D1"/>
    <w:rsid w:val="002077B9"/>
    <w:rsid w:val="00216D9F"/>
    <w:rsid w:val="00225C20"/>
    <w:rsid w:val="00230629"/>
    <w:rsid w:val="00234BA1"/>
    <w:rsid w:val="00243545"/>
    <w:rsid w:val="00243C07"/>
    <w:rsid w:val="00252A07"/>
    <w:rsid w:val="00255ED3"/>
    <w:rsid w:val="00262D72"/>
    <w:rsid w:val="00263CAF"/>
    <w:rsid w:val="002900AE"/>
    <w:rsid w:val="0029132D"/>
    <w:rsid w:val="00294FBB"/>
    <w:rsid w:val="00297E74"/>
    <w:rsid w:val="002A4673"/>
    <w:rsid w:val="002A7A7F"/>
    <w:rsid w:val="002B1D19"/>
    <w:rsid w:val="002B2511"/>
    <w:rsid w:val="002B3C16"/>
    <w:rsid w:val="002B6BA5"/>
    <w:rsid w:val="002C030F"/>
    <w:rsid w:val="002F1BC2"/>
    <w:rsid w:val="00302B24"/>
    <w:rsid w:val="00315F7B"/>
    <w:rsid w:val="00322159"/>
    <w:rsid w:val="0032328A"/>
    <w:rsid w:val="00330703"/>
    <w:rsid w:val="00331D75"/>
    <w:rsid w:val="00354073"/>
    <w:rsid w:val="00355362"/>
    <w:rsid w:val="00355449"/>
    <w:rsid w:val="00363E44"/>
    <w:rsid w:val="00395E86"/>
    <w:rsid w:val="003A10C6"/>
    <w:rsid w:val="003A2FD8"/>
    <w:rsid w:val="003A5D76"/>
    <w:rsid w:val="003B40E6"/>
    <w:rsid w:val="003C0350"/>
    <w:rsid w:val="003C28F3"/>
    <w:rsid w:val="003D64E8"/>
    <w:rsid w:val="003E509F"/>
    <w:rsid w:val="003E74FB"/>
    <w:rsid w:val="003F6E14"/>
    <w:rsid w:val="00405336"/>
    <w:rsid w:val="00422956"/>
    <w:rsid w:val="00424A4F"/>
    <w:rsid w:val="004257BD"/>
    <w:rsid w:val="004342CF"/>
    <w:rsid w:val="00443079"/>
    <w:rsid w:val="004530B4"/>
    <w:rsid w:val="004569C8"/>
    <w:rsid w:val="004571D5"/>
    <w:rsid w:val="00457BE0"/>
    <w:rsid w:val="00461D81"/>
    <w:rsid w:val="0046356B"/>
    <w:rsid w:val="00477182"/>
    <w:rsid w:val="004779CB"/>
    <w:rsid w:val="00481A0E"/>
    <w:rsid w:val="00487CB9"/>
    <w:rsid w:val="004938E9"/>
    <w:rsid w:val="00494D59"/>
    <w:rsid w:val="004A34D2"/>
    <w:rsid w:val="004B2E49"/>
    <w:rsid w:val="004B38F4"/>
    <w:rsid w:val="004D7312"/>
    <w:rsid w:val="004E2234"/>
    <w:rsid w:val="004E42D8"/>
    <w:rsid w:val="004E51A8"/>
    <w:rsid w:val="004E7BA2"/>
    <w:rsid w:val="004F7EDF"/>
    <w:rsid w:val="005001AC"/>
    <w:rsid w:val="00510365"/>
    <w:rsid w:val="005112C6"/>
    <w:rsid w:val="005144B3"/>
    <w:rsid w:val="005175ED"/>
    <w:rsid w:val="00522D30"/>
    <w:rsid w:val="00527D71"/>
    <w:rsid w:val="0053628C"/>
    <w:rsid w:val="005520A8"/>
    <w:rsid w:val="00553BA9"/>
    <w:rsid w:val="00556941"/>
    <w:rsid w:val="005575A7"/>
    <w:rsid w:val="005607DD"/>
    <w:rsid w:val="005620C5"/>
    <w:rsid w:val="005753CD"/>
    <w:rsid w:val="00592335"/>
    <w:rsid w:val="005A3775"/>
    <w:rsid w:val="005A3D14"/>
    <w:rsid w:val="005A558C"/>
    <w:rsid w:val="005B0BD0"/>
    <w:rsid w:val="005B2168"/>
    <w:rsid w:val="005B71F2"/>
    <w:rsid w:val="005C07D9"/>
    <w:rsid w:val="005C4943"/>
    <w:rsid w:val="005E28F8"/>
    <w:rsid w:val="005E36D7"/>
    <w:rsid w:val="005E6513"/>
    <w:rsid w:val="00625A7A"/>
    <w:rsid w:val="00644684"/>
    <w:rsid w:val="00647737"/>
    <w:rsid w:val="00651114"/>
    <w:rsid w:val="00664560"/>
    <w:rsid w:val="0066522E"/>
    <w:rsid w:val="006668AE"/>
    <w:rsid w:val="00670299"/>
    <w:rsid w:val="006765AE"/>
    <w:rsid w:val="00691985"/>
    <w:rsid w:val="0069564F"/>
    <w:rsid w:val="006A153A"/>
    <w:rsid w:val="006A1B64"/>
    <w:rsid w:val="006A1D02"/>
    <w:rsid w:val="006B19D2"/>
    <w:rsid w:val="006C363F"/>
    <w:rsid w:val="006C39B6"/>
    <w:rsid w:val="006D7F59"/>
    <w:rsid w:val="00700A28"/>
    <w:rsid w:val="007108F5"/>
    <w:rsid w:val="00713E5B"/>
    <w:rsid w:val="00717C3A"/>
    <w:rsid w:val="007203AF"/>
    <w:rsid w:val="00730634"/>
    <w:rsid w:val="007402FC"/>
    <w:rsid w:val="007411A1"/>
    <w:rsid w:val="00742345"/>
    <w:rsid w:val="00746258"/>
    <w:rsid w:val="00784B73"/>
    <w:rsid w:val="00793072"/>
    <w:rsid w:val="00795494"/>
    <w:rsid w:val="007B0D7E"/>
    <w:rsid w:val="007B506B"/>
    <w:rsid w:val="007B6F73"/>
    <w:rsid w:val="007E7243"/>
    <w:rsid w:val="0080202B"/>
    <w:rsid w:val="00807D35"/>
    <w:rsid w:val="00816D16"/>
    <w:rsid w:val="008218C4"/>
    <w:rsid w:val="00825E6E"/>
    <w:rsid w:val="008308BF"/>
    <w:rsid w:val="0083502F"/>
    <w:rsid w:val="00836B99"/>
    <w:rsid w:val="008469D2"/>
    <w:rsid w:val="00850AF9"/>
    <w:rsid w:val="008541D3"/>
    <w:rsid w:val="008638CC"/>
    <w:rsid w:val="00863D40"/>
    <w:rsid w:val="00867A98"/>
    <w:rsid w:val="00870867"/>
    <w:rsid w:val="008733D8"/>
    <w:rsid w:val="0087458A"/>
    <w:rsid w:val="00885C9B"/>
    <w:rsid w:val="0089232F"/>
    <w:rsid w:val="008930BD"/>
    <w:rsid w:val="008A1E76"/>
    <w:rsid w:val="008A3FCA"/>
    <w:rsid w:val="008C4668"/>
    <w:rsid w:val="008C4854"/>
    <w:rsid w:val="008D390A"/>
    <w:rsid w:val="008D4C17"/>
    <w:rsid w:val="008D4C40"/>
    <w:rsid w:val="008D5D2A"/>
    <w:rsid w:val="008D7F09"/>
    <w:rsid w:val="008E545E"/>
    <w:rsid w:val="00902DAD"/>
    <w:rsid w:val="00907587"/>
    <w:rsid w:val="00914B63"/>
    <w:rsid w:val="00932AA0"/>
    <w:rsid w:val="009354F3"/>
    <w:rsid w:val="00936932"/>
    <w:rsid w:val="00942775"/>
    <w:rsid w:val="0094425C"/>
    <w:rsid w:val="009447DC"/>
    <w:rsid w:val="00947F00"/>
    <w:rsid w:val="00950E2B"/>
    <w:rsid w:val="009510B8"/>
    <w:rsid w:val="00955BA1"/>
    <w:rsid w:val="00961BA5"/>
    <w:rsid w:val="009743A9"/>
    <w:rsid w:val="00983641"/>
    <w:rsid w:val="009A5287"/>
    <w:rsid w:val="009B1CBA"/>
    <w:rsid w:val="009B2AC5"/>
    <w:rsid w:val="009B363C"/>
    <w:rsid w:val="009B7984"/>
    <w:rsid w:val="009C683E"/>
    <w:rsid w:val="009D0621"/>
    <w:rsid w:val="009D13A2"/>
    <w:rsid w:val="009D5372"/>
    <w:rsid w:val="009F0A64"/>
    <w:rsid w:val="009F38D3"/>
    <w:rsid w:val="009F3F9E"/>
    <w:rsid w:val="009F4BED"/>
    <w:rsid w:val="009F7D93"/>
    <w:rsid w:val="00A01347"/>
    <w:rsid w:val="00A15D3D"/>
    <w:rsid w:val="00A2135A"/>
    <w:rsid w:val="00A21D2B"/>
    <w:rsid w:val="00A25A6E"/>
    <w:rsid w:val="00A3403B"/>
    <w:rsid w:val="00A41B56"/>
    <w:rsid w:val="00A51A12"/>
    <w:rsid w:val="00A5515E"/>
    <w:rsid w:val="00A55E40"/>
    <w:rsid w:val="00A61EAA"/>
    <w:rsid w:val="00A627D4"/>
    <w:rsid w:val="00A74DA2"/>
    <w:rsid w:val="00A90453"/>
    <w:rsid w:val="00A93EF6"/>
    <w:rsid w:val="00AA0AFA"/>
    <w:rsid w:val="00AB2706"/>
    <w:rsid w:val="00AB399E"/>
    <w:rsid w:val="00AC59D0"/>
    <w:rsid w:val="00AC62C8"/>
    <w:rsid w:val="00AD16B1"/>
    <w:rsid w:val="00AD4204"/>
    <w:rsid w:val="00AD499C"/>
    <w:rsid w:val="00AE169E"/>
    <w:rsid w:val="00AF136D"/>
    <w:rsid w:val="00B020BC"/>
    <w:rsid w:val="00B06B2C"/>
    <w:rsid w:val="00B13851"/>
    <w:rsid w:val="00B16839"/>
    <w:rsid w:val="00B24CF3"/>
    <w:rsid w:val="00B26D22"/>
    <w:rsid w:val="00B27334"/>
    <w:rsid w:val="00B34CDB"/>
    <w:rsid w:val="00B36869"/>
    <w:rsid w:val="00B43B31"/>
    <w:rsid w:val="00B46560"/>
    <w:rsid w:val="00B46602"/>
    <w:rsid w:val="00B47CFA"/>
    <w:rsid w:val="00B57F00"/>
    <w:rsid w:val="00B64707"/>
    <w:rsid w:val="00B66B75"/>
    <w:rsid w:val="00B77B2A"/>
    <w:rsid w:val="00B82C22"/>
    <w:rsid w:val="00B93DBA"/>
    <w:rsid w:val="00B93E69"/>
    <w:rsid w:val="00B9440A"/>
    <w:rsid w:val="00BA1BB6"/>
    <w:rsid w:val="00BA1C5A"/>
    <w:rsid w:val="00BA78D4"/>
    <w:rsid w:val="00BB2D2A"/>
    <w:rsid w:val="00BB5A5F"/>
    <w:rsid w:val="00BC12BF"/>
    <w:rsid w:val="00BC3E04"/>
    <w:rsid w:val="00BC77CF"/>
    <w:rsid w:val="00BD58CF"/>
    <w:rsid w:val="00BE4E48"/>
    <w:rsid w:val="00BE7969"/>
    <w:rsid w:val="00BF0C92"/>
    <w:rsid w:val="00C04CC1"/>
    <w:rsid w:val="00C0593A"/>
    <w:rsid w:val="00C14B3E"/>
    <w:rsid w:val="00C21EB8"/>
    <w:rsid w:val="00C3238F"/>
    <w:rsid w:val="00C4096C"/>
    <w:rsid w:val="00C455D1"/>
    <w:rsid w:val="00C50C6D"/>
    <w:rsid w:val="00C5345E"/>
    <w:rsid w:val="00C600D9"/>
    <w:rsid w:val="00C86CDF"/>
    <w:rsid w:val="00C90438"/>
    <w:rsid w:val="00C92B22"/>
    <w:rsid w:val="00CB185F"/>
    <w:rsid w:val="00CB7087"/>
    <w:rsid w:val="00CC1384"/>
    <w:rsid w:val="00CC1566"/>
    <w:rsid w:val="00CD3720"/>
    <w:rsid w:val="00CD77C8"/>
    <w:rsid w:val="00CF1848"/>
    <w:rsid w:val="00CF5C2F"/>
    <w:rsid w:val="00D03E6B"/>
    <w:rsid w:val="00D04BCF"/>
    <w:rsid w:val="00D107A2"/>
    <w:rsid w:val="00D12FDF"/>
    <w:rsid w:val="00D143D9"/>
    <w:rsid w:val="00D14809"/>
    <w:rsid w:val="00D17A0A"/>
    <w:rsid w:val="00D5511B"/>
    <w:rsid w:val="00D60DF7"/>
    <w:rsid w:val="00D6457B"/>
    <w:rsid w:val="00D65156"/>
    <w:rsid w:val="00D65C54"/>
    <w:rsid w:val="00D766F1"/>
    <w:rsid w:val="00D94B02"/>
    <w:rsid w:val="00D9594E"/>
    <w:rsid w:val="00DA309D"/>
    <w:rsid w:val="00DC3008"/>
    <w:rsid w:val="00DC6127"/>
    <w:rsid w:val="00DF02A4"/>
    <w:rsid w:val="00E06BBB"/>
    <w:rsid w:val="00E06E38"/>
    <w:rsid w:val="00E17101"/>
    <w:rsid w:val="00E257C8"/>
    <w:rsid w:val="00E41512"/>
    <w:rsid w:val="00E4519A"/>
    <w:rsid w:val="00E52D88"/>
    <w:rsid w:val="00E66DCB"/>
    <w:rsid w:val="00E67717"/>
    <w:rsid w:val="00E7364D"/>
    <w:rsid w:val="00E819D1"/>
    <w:rsid w:val="00E853D5"/>
    <w:rsid w:val="00E90399"/>
    <w:rsid w:val="00E9562B"/>
    <w:rsid w:val="00E95E00"/>
    <w:rsid w:val="00E96630"/>
    <w:rsid w:val="00E9773B"/>
    <w:rsid w:val="00EA6F42"/>
    <w:rsid w:val="00EC13A3"/>
    <w:rsid w:val="00EC717F"/>
    <w:rsid w:val="00EC7C85"/>
    <w:rsid w:val="00EE125C"/>
    <w:rsid w:val="00EF2C3C"/>
    <w:rsid w:val="00F01703"/>
    <w:rsid w:val="00F03721"/>
    <w:rsid w:val="00F049E7"/>
    <w:rsid w:val="00F125EE"/>
    <w:rsid w:val="00F12E98"/>
    <w:rsid w:val="00F17A17"/>
    <w:rsid w:val="00F22029"/>
    <w:rsid w:val="00F33D76"/>
    <w:rsid w:val="00F33F7C"/>
    <w:rsid w:val="00F365D7"/>
    <w:rsid w:val="00F366B5"/>
    <w:rsid w:val="00F40BAB"/>
    <w:rsid w:val="00F43B84"/>
    <w:rsid w:val="00F515FB"/>
    <w:rsid w:val="00F6088F"/>
    <w:rsid w:val="00F60938"/>
    <w:rsid w:val="00F630EA"/>
    <w:rsid w:val="00F67067"/>
    <w:rsid w:val="00F7007E"/>
    <w:rsid w:val="00F73193"/>
    <w:rsid w:val="00F73D14"/>
    <w:rsid w:val="00F74F95"/>
    <w:rsid w:val="00F75500"/>
    <w:rsid w:val="00F75C34"/>
    <w:rsid w:val="00F80705"/>
    <w:rsid w:val="00F91ACD"/>
    <w:rsid w:val="00FA1481"/>
    <w:rsid w:val="00FA15BE"/>
    <w:rsid w:val="00FA4548"/>
    <w:rsid w:val="00FB73E6"/>
    <w:rsid w:val="00FC7028"/>
    <w:rsid w:val="00FE1A2D"/>
    <w:rsid w:val="00FE6E00"/>
    <w:rsid w:val="00FF04E3"/>
    <w:rsid w:val="00FF649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6C363F"/>
    <w:pPr>
      <w:jc w:val="center"/>
      <w:outlineLvl w:val="1"/>
    </w:pPr>
    <w:rPr>
      <w:sz w:val="28"/>
    </w:rPr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0"/>
    <w:rsid w:val="0044307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443079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443079"/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443079"/>
    <w:rPr>
      <w:noProof/>
      <w:sz w:val="24"/>
    </w:rPr>
  </w:style>
  <w:style w:type="paragraph" w:customStyle="1" w:styleId="Authors">
    <w:name w:val="Authors"/>
    <w:basedOn w:val="a1"/>
    <w:rsid w:val="00592335"/>
    <w:pPr>
      <w:spacing w:before="120" w:after="360"/>
      <w:jc w:val="center"/>
    </w:pPr>
    <w:rPr>
      <w:rFonts w:eastAsia="Times New Roman"/>
      <w:szCs w:val="24"/>
    </w:rPr>
  </w:style>
  <w:style w:type="character" w:customStyle="1" w:styleId="skip">
    <w:name w:val="skip"/>
    <w:basedOn w:val="a2"/>
    <w:rsid w:val="00E67717"/>
  </w:style>
  <w:style w:type="character" w:customStyle="1" w:styleId="apple-converted-space">
    <w:name w:val="apple-converted-space"/>
    <w:basedOn w:val="a2"/>
    <w:rsid w:val="00E67717"/>
  </w:style>
  <w:style w:type="paragraph" w:styleId="affff9">
    <w:name w:val="Revision"/>
    <w:hidden/>
    <w:uiPriority w:val="99"/>
    <w:semiHidden/>
    <w:rsid w:val="000B48B0"/>
    <w:rPr>
      <w:sz w:val="24"/>
    </w:rPr>
  </w:style>
  <w:style w:type="table" w:styleId="affffa">
    <w:name w:val="Table Grid"/>
    <w:basedOn w:val="a3"/>
    <w:rsid w:val="00816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5DA8D-EAA3-4012-875C-6A7675104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6</Pages>
  <Words>2094</Words>
  <Characters>1193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00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ao-skycity Huang-trailblazer</cp:lastModifiedBy>
  <cp:revision>103</cp:revision>
  <cp:lastPrinted>2018-01-11T19:53:00Z</cp:lastPrinted>
  <dcterms:created xsi:type="dcterms:W3CDTF">2021-11-19T15:30:00Z</dcterms:created>
  <dcterms:modified xsi:type="dcterms:W3CDTF">2024-08-20T08:20:00Z</dcterms:modified>
</cp:coreProperties>
</file>